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2E0B01">
      <w:pPr>
        <w:widowControl/>
        <w:rPr>
          <w:rFonts w:hint="eastAsia" w:ascii="Calibri" w:hAnsi="Calibri" w:cs="Calibri"/>
        </w:rPr>
      </w:pPr>
      <w:bookmarkStart w:id="1" w:name="_GoBack"/>
      <w:bookmarkEnd w:id="1"/>
    </w:p>
    <w:p w14:paraId="4A918000">
      <w:pPr>
        <w:rPr>
          <w:rFonts w:ascii="Calibri" w:hAnsi="Calibri" w:cs="Calibri"/>
        </w:rPr>
      </w:pPr>
    </w:p>
    <w:p w14:paraId="754DC6BC">
      <w:pPr>
        <w:rPr>
          <w:rFonts w:hint="eastAsia" w:ascii="Calibri" w:hAnsi="Calibri" w:cs="Calibri" w:eastAsiaTheme="minorEastAsia"/>
          <w:lang w:eastAsia="zh-CN"/>
        </w:rPr>
      </w:pPr>
      <w:r>
        <w:rPr>
          <w:rFonts w:hint="eastAsia" w:ascii="Calibri" w:hAnsi="Calibri" w:cs="Calibri"/>
          <w:lang w:val="en-US" w:eastAsia="zh-CN"/>
        </w:rPr>
        <w:t xml:space="preserve">Supplementary </w:t>
      </w:r>
      <w:r>
        <w:rPr>
          <w:rFonts w:ascii="Calibri" w:hAnsi="Calibri" w:cs="Calibri"/>
        </w:rPr>
        <w:t xml:space="preserve">Table </w:t>
      </w:r>
      <w:r>
        <w:rPr>
          <w:rFonts w:hint="eastAsia" w:ascii="Calibri" w:hAnsi="Calibri" w:cs="Calibri"/>
          <w:lang w:val="en-US" w:eastAsia="zh-CN"/>
        </w:rPr>
        <w:t>1</w:t>
      </w:r>
      <w:r>
        <w:rPr>
          <w:rFonts w:ascii="Calibri" w:hAnsi="Calibri" w:cs="Calibri"/>
        </w:rPr>
        <w:t xml:space="preserve"> Outcomes of </w:t>
      </w:r>
      <w:r>
        <w:rPr>
          <w:rFonts w:hint="eastAsia" w:ascii="Calibri" w:hAnsi="Calibri" w:cs="Calibri"/>
          <w:lang w:val="en-US" w:eastAsia="zh-CN"/>
        </w:rPr>
        <w:t>the SET with FCM</w:t>
      </w:r>
      <w:r>
        <w:rPr>
          <w:rFonts w:ascii="Calibri" w:hAnsi="Calibri" w:cs="Calibri"/>
        </w:rPr>
        <w:t xml:space="preserve"> group and </w:t>
      </w:r>
      <w:r>
        <w:rPr>
          <w:rFonts w:hint="eastAsia" w:ascii="Calibri" w:hAnsi="Calibri" w:cs="Calibri"/>
          <w:lang w:val="en-US" w:eastAsia="zh-CN"/>
        </w:rPr>
        <w:t>the DET with FCM and PCM</w:t>
      </w:r>
      <w:r>
        <w:rPr>
          <w:rFonts w:ascii="Calibri" w:hAnsi="Calibri" w:cs="Calibri"/>
        </w:rPr>
        <w:t xml:space="preserve"> group stratified by age before and after PS</w:t>
      </w:r>
      <w:r>
        <w:rPr>
          <w:rFonts w:hint="eastAsia" w:ascii="Calibri" w:hAnsi="Calibri" w:cs="Calibri"/>
          <w:lang w:val="en-US" w:eastAsia="zh-CN"/>
        </w:rPr>
        <w:t>M</w:t>
      </w:r>
    </w:p>
    <w:tbl>
      <w:tblPr>
        <w:tblStyle w:val="17"/>
        <w:tblpPr w:leftFromText="180" w:rightFromText="180" w:vertAnchor="text" w:horzAnchor="page" w:tblpX="1959" w:tblpY="303"/>
        <w:tblOverlap w:val="never"/>
        <w:tblW w:w="131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5"/>
        <w:gridCol w:w="1870"/>
        <w:gridCol w:w="1872"/>
        <w:gridCol w:w="825"/>
        <w:gridCol w:w="1687"/>
        <w:gridCol w:w="1935"/>
        <w:gridCol w:w="1046"/>
      </w:tblGrid>
      <w:tr w14:paraId="68B04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14:paraId="35CA739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56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76B7A6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Before matching</w:t>
            </w:r>
          </w:p>
        </w:tc>
        <w:tc>
          <w:tcPr>
            <w:tcW w:w="466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8691DF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After matching</w:t>
            </w:r>
          </w:p>
        </w:tc>
      </w:tr>
      <w:tr w14:paraId="147EC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6CE9F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BDF9C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FCM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EF73069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FCM + PCM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27E5AF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200AB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FCM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E46E23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FCM + PCM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84255A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52747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01F44E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Age&lt;35</w:t>
            </w:r>
          </w:p>
        </w:tc>
        <w:tc>
          <w:tcPr>
            <w:tcW w:w="18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A62A79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27C43A2">
            <w:pPr>
              <w:jc w:val="left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DFEB2C0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9BC066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3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6E76F84">
            <w:pPr>
              <w:jc w:val="left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6A42624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96F7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03F1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Number of transfer cycles(n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AB4C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D3BE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510A4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3A69F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51CE5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66EEA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1A3582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F70EE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Clinical pregnancy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A6F0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2.98 (359/5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E85A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4.33 (101/1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A9FF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5E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09 (95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5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97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.05 (9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5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83676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22</w:t>
            </w:r>
          </w:p>
        </w:tc>
      </w:tr>
      <w:tr w14:paraId="44C39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5C4E9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6E96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4749D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C097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6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FA53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503CC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7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34AA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61</w:t>
            </w:r>
          </w:p>
        </w:tc>
      </w:tr>
      <w:tr w14:paraId="2D6DF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C1DD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A97B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1.40 (293/5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5584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7.32 (90/1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4AEA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19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4.25 (8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5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63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.52 (8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5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61ED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65</w:t>
            </w:r>
          </w:p>
        </w:tc>
      </w:tr>
      <w:tr w14:paraId="5643C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3E78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68F7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69DA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579DF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4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9922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77AB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7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8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3FF4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11</w:t>
            </w:r>
          </w:p>
        </w:tc>
      </w:tr>
      <w:tr w14:paraId="55746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3C376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Cumulative live birth r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0AEA7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3.86(421/57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E15E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9.43(109/15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610BC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26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DF70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0.59(108/153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1337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9.93(107/15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87F5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00</w:t>
            </w:r>
          </w:p>
        </w:tc>
      </w:tr>
      <w:tr w14:paraId="58AB9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0EEEBB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CC34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6635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73(0.49-1.1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34E8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13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752B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E53D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7(0.58-1.6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AA889E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19</w:t>
            </w:r>
          </w:p>
        </w:tc>
      </w:tr>
      <w:tr w14:paraId="6E721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7C41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ultiple pregnancy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91E3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56 (2/3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7EE3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46.53 (47/1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3F99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A47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1 (2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BB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94 (46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CECC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5BE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C91D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Premature delivery rate(%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4F20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.13 (22/3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725B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1.78 (22/1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E29D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D6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6 (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D70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.43 (2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18D5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A491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C683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7A35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5F15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4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4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2.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8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0665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68FE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48DA9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1.42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2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4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4.3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68E4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1ADD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16C2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Cesarean section rate(%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9328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0.42 (181/35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D4E1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8.32 (69/10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F9D4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40E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.58 (49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4B0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.39 (6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486C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14:paraId="2A478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F636B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F695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C54E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.0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C012F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28D9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AD2E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94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.7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B3E0C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</w:tr>
      <w:tr w14:paraId="4DB5AD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D72C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week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B1A8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.00 (38.00, 39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E262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.00 (37.00, 39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00596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F138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9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(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 xml:space="preserve">, 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6E8F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38(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, 3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D9C39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D6AB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DDD9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age for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0E28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A978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.2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783B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50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7B13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67FC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37, 39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466DB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913</w:t>
            </w:r>
          </w:p>
        </w:tc>
      </w:tr>
      <w:tr w14:paraId="46FDC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D1DE3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weight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32D0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250 (3000, 350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4F57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800 (2510, 323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5FA6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0EFF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5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00, 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55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9F73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8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52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2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1BAC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BA19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E7243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ive b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rth weight of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B7003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000, 3562.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3A08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037.5, 35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8069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8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E720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80(3000, 3025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9050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565, 350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E83D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477</w:t>
            </w:r>
          </w:p>
        </w:tc>
      </w:tr>
      <w:tr w14:paraId="68519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5DA6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MyriadPro-Semibold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Calibri" w:hAnsi="Calibri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hAnsi="Calibri" w:eastAsia="MyriadPro-Semibold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≥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85A7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9A706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94ED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535D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BF519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1599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57A1E5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CFFC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Number of transfer cycles(n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7EB7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DB70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01930">
            <w:pPr>
              <w:jc w:val="left"/>
              <w:rPr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514BF">
            <w:pPr>
              <w:widowControl/>
              <w:jc w:val="left"/>
              <w:textAlignment w:val="bottom"/>
              <w:rPr>
                <w:rFonts w:hint="eastAsia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4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D6A99">
            <w:pPr>
              <w:widowControl/>
              <w:jc w:val="left"/>
              <w:textAlignment w:val="bottom"/>
              <w:rPr>
                <w:rFonts w:hint="eastAsia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4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FF646">
            <w:pPr>
              <w:jc w:val="left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</w:p>
        </w:tc>
      </w:tr>
      <w:tr w14:paraId="342E24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6A245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Clinical pregnancy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B862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1.33 (46/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C020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4.02 (47/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F128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34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245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3.83 (3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4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0EC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9.57 (2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4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62DB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671</w:t>
            </w:r>
          </w:p>
        </w:tc>
      </w:tr>
      <w:tr w14:paraId="518A9F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23535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5263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C84E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0.43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9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CF14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7F12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33FDF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7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9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2617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89</w:t>
            </w:r>
          </w:p>
        </w:tc>
      </w:tr>
      <w:tr w14:paraId="15C20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757A6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5FB6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48.00 (36/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3813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9.08 (34/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B47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25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9A4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8.94 (2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4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488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2.55 (2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4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04C9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5</w:t>
            </w:r>
          </w:p>
        </w:tc>
      </w:tr>
      <w:tr w14:paraId="2F334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733B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1942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4E98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4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2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C0810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FD89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F397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2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7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F16B82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69</w:t>
            </w:r>
          </w:p>
        </w:tc>
      </w:tr>
      <w:tr w14:paraId="48B68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364C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Cumulative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ve birth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DCB36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1.33(46/7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DCC1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0.57(44/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4813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1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2251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7.45(27/47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B178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5.96(31/4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1F1B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396</w:t>
            </w:r>
          </w:p>
        </w:tc>
      </w:tr>
      <w:tr w14:paraId="36890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7202E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0024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9A366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71(0.50-5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8A8E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39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6512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66E8C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54(1.61-3.8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5FE700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362</w:t>
            </w:r>
          </w:p>
        </w:tc>
      </w:tr>
      <w:tr w14:paraId="004CC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0850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ultiple pregnancy rate(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D7E8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 (0/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8DD1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1.91 (15/4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0D8F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43D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 (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3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E7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57 (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2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F706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14:paraId="101EB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26B8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Premature delivery rate(%)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060C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8.70 (4/4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79B8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9.15 (9/4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188F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1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26B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33 (4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3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C8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71 (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2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59CE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705</w:t>
            </w:r>
          </w:p>
        </w:tc>
      </w:tr>
      <w:tr w14:paraId="39CAD9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329C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F9F5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D555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-10.96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0251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3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E91A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EB09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1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0.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9.2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E51A7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23</w:t>
            </w:r>
          </w:p>
        </w:tc>
      </w:tr>
      <w:tr w14:paraId="15DD9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B10480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Cesarean section rate(%) 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248E02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45.65 (21/46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D4EE6A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9.57 (28/47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D594BB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179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BC5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.67 (14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3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333F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7.14 (16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28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5F0B1C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614</w:t>
            </w:r>
          </w:p>
        </w:tc>
      </w:tr>
      <w:tr w14:paraId="2BAAD8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right w:val="nil"/>
            </w:tcBorders>
            <w:noWrap/>
          </w:tcPr>
          <w:p w14:paraId="0309FEF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484284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0DAF33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7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6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4.76)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73FECF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678FD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88A9D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.88 (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52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.86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3EBBFB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9</w:t>
            </w:r>
          </w:p>
        </w:tc>
      </w:tr>
      <w:tr w14:paraId="12590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36E8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week of delivery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034F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 (37, 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F656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 (36.25, 3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1AC4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B82F4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8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(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, 3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04D5C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38.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(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7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, 3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AE4E1B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813</w:t>
            </w:r>
          </w:p>
        </w:tc>
      </w:tr>
      <w:tr w14:paraId="457F8B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B1CD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age for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180C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 (37, 3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5422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37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.2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 3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3C38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65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1D3307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 (37, 39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83066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37, 3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989B7C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854</w:t>
            </w:r>
          </w:p>
        </w:tc>
      </w:tr>
      <w:tr w14:paraId="28022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51887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weight 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96C3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315 (2935, 356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37B4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000 (2660, 344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553A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55599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00, 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65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11E1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7063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646</w:t>
            </w:r>
          </w:p>
        </w:tc>
      </w:tr>
      <w:tr w14:paraId="0BB0B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131812D0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ive b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rth weight of a singleton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F40B8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315 (2935, 3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2.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8C7186C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50(2900, 3400)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A51F350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736</w:t>
            </w:r>
          </w:p>
        </w:tc>
        <w:tc>
          <w:tcPr>
            <w:tcW w:w="16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32AF95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400(3000, 3650)</w:t>
            </w:r>
          </w:p>
        </w:tc>
        <w:tc>
          <w:tcPr>
            <w:tcW w:w="193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3BFE63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000, 3500)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5F9D45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646</w:t>
            </w:r>
          </w:p>
        </w:tc>
      </w:tr>
    </w:tbl>
    <w:p w14:paraId="13C8120F">
      <w:pPr>
        <w:rPr>
          <w:rFonts w:ascii="Calibri" w:hAnsi="Calibri" w:cs="Calibri"/>
        </w:rPr>
      </w:pPr>
    </w:p>
    <w:p w14:paraId="7A95EA1D">
      <w:pPr>
        <w:rPr>
          <w:rFonts w:ascii="Calibri" w:hAnsi="Calibri" w:cs="Calibri"/>
          <w:color w:val="FF0000"/>
        </w:rPr>
      </w:pPr>
    </w:p>
    <w:p w14:paraId="147AC461">
      <w:pPr>
        <w:rPr>
          <w:rFonts w:ascii="Calibri" w:hAnsi="Calibri" w:cs="Calibri"/>
        </w:rPr>
      </w:pPr>
      <w:r>
        <w:rPr>
          <w:rFonts w:hint="eastAsia" w:ascii="Calibri" w:hAnsi="Calibri" w:cs="Calibri"/>
        </w:rPr>
        <w:t xml:space="preserve">Continuous variables were expressed as the median (25th, 75th percentile), M (Q1, Q3). </w:t>
      </w:r>
    </w:p>
    <w:p w14:paraId="5382A28D">
      <w:pPr>
        <w:spacing w:line="360" w:lineRule="auto"/>
        <w:rPr>
          <w:rFonts w:ascii="Calibri" w:hAnsi="Calibri" w:cs="Calibri"/>
        </w:rPr>
      </w:pPr>
      <w:r>
        <w:rPr>
          <w:rFonts w:hint="eastAsia" w:ascii="Calibri" w:hAnsi="Calibri" w:cs="Calibri"/>
        </w:rPr>
        <w:t>Categorical variables were expressed as frequencies (n) and proportions (%).P-values in bold depict statistical significance (</w:t>
      </w:r>
      <w:r>
        <w:rPr>
          <w:rFonts w:hint="eastAsia" w:ascii="Calibri" w:hAnsi="Calibri" w:cs="Calibri"/>
          <w:i/>
          <w:iCs/>
        </w:rPr>
        <w:t xml:space="preserve">P </w:t>
      </w:r>
      <w:r>
        <w:rPr>
          <w:rFonts w:hint="eastAsia" w:ascii="Calibri" w:hAnsi="Calibri" w:cs="Calibri"/>
        </w:rPr>
        <w:t xml:space="preserve">&lt; 0.05) in comparison between FCM and FCM + PCM.ORs were adjusted for variables presented in the part of statistical analysis using multivariate logistic regression analyses before </w:t>
      </w:r>
    </w:p>
    <w:p w14:paraId="265DAAC4">
      <w:pPr>
        <w:spacing w:line="360" w:lineRule="auto"/>
        <w:rPr>
          <w:rFonts w:ascii="Calibri" w:hAnsi="Calibri" w:cs="Calibri"/>
        </w:rPr>
      </w:pPr>
      <w:r>
        <w:rPr>
          <w:rFonts w:hint="eastAsia" w:ascii="Calibri" w:hAnsi="Calibri" w:cs="Calibri"/>
        </w:rPr>
        <w:t>matching. ORs after matching were adjusted for propensity score</w:t>
      </w:r>
    </w:p>
    <w:p w14:paraId="03A1F7CD">
      <w:pPr>
        <w:widowControl/>
        <w:rPr>
          <w:rFonts w:ascii="Calibri" w:hAnsi="Calibri" w:cs="Calibri"/>
        </w:rPr>
      </w:pPr>
      <w:r>
        <w:rPr>
          <w:rFonts w:hint="eastAsia" w:ascii="Calibri" w:hAnsi="Calibri" w:cs="Calibri"/>
          <w:lang w:val="en-US" w:eastAsia="zh-CN"/>
        </w:rPr>
        <w:t>SET Single embryo transfer, DET Double embryo transfer, PSM P</w:t>
      </w:r>
      <w:r>
        <w:rPr>
          <w:rFonts w:hint="eastAsia" w:ascii="Calibri" w:hAnsi="Calibri" w:cs="Calibri"/>
        </w:rPr>
        <w:t>ropensity score matching</w:t>
      </w:r>
      <w:r>
        <w:rPr>
          <w:rFonts w:hint="eastAsia" w:ascii="Calibri" w:hAnsi="Calibri" w:cs="Calibri"/>
          <w:lang w:val="en-US" w:eastAsia="zh-CN"/>
        </w:rPr>
        <w:t xml:space="preserve">, </w:t>
      </w:r>
      <w:r>
        <w:rPr>
          <w:rFonts w:hint="eastAsia" w:ascii="Calibri" w:hAnsi="Calibri" w:cs="Calibri"/>
        </w:rPr>
        <w:t xml:space="preserve">FCM Fully compacted morula , PCM </w:t>
      </w:r>
      <w:r>
        <w:rPr>
          <w:rFonts w:hint="eastAsia" w:ascii="Calibri" w:hAnsi="Calibri" w:cs="Calibri"/>
          <w:lang w:val="en-US" w:eastAsia="zh-CN"/>
        </w:rPr>
        <w:t>P</w:t>
      </w:r>
      <w:r>
        <w:rPr>
          <w:rFonts w:hint="eastAsia" w:ascii="Calibri" w:hAnsi="Calibri" w:cs="Calibri"/>
          <w:lang w:val="zh-CN"/>
        </w:rPr>
        <w:t>artially</w:t>
      </w:r>
      <w:r>
        <w:rPr>
          <w:rFonts w:hint="eastAsia" w:ascii="Calibri" w:hAnsi="Calibri" w:cs="Calibri"/>
        </w:rPr>
        <w:t xml:space="preserve"> compacted morula , OR Odds ratios, CI Confdence intervals </w:t>
      </w:r>
    </w:p>
    <w:p w14:paraId="1A2F9C2C">
      <w:pPr>
        <w:rPr>
          <w:rFonts w:ascii="Calibri" w:hAnsi="Calibri" w:cs="Calibri"/>
        </w:rPr>
      </w:pPr>
    </w:p>
    <w:p w14:paraId="263CCB46">
      <w:pPr>
        <w:rPr>
          <w:rFonts w:hint="eastAsia" w:ascii="Calibri" w:hAnsi="Calibri" w:cs="Calibri" w:eastAsiaTheme="minorEastAsia"/>
          <w:lang w:eastAsia="zh-CN"/>
        </w:rPr>
      </w:pPr>
      <w:r>
        <w:rPr>
          <w:rFonts w:hint="eastAsia" w:ascii="Calibri" w:hAnsi="Calibri" w:cs="Calibri"/>
          <w:lang w:val="en-US" w:eastAsia="zh-CN"/>
        </w:rPr>
        <w:t xml:space="preserve">Supplementary </w:t>
      </w:r>
      <w:r>
        <w:rPr>
          <w:rFonts w:ascii="Calibri" w:hAnsi="Calibri" w:cs="Calibri"/>
        </w:rPr>
        <w:t xml:space="preserve">Table </w:t>
      </w:r>
      <w:r>
        <w:rPr>
          <w:rFonts w:hint="eastAsia" w:ascii="Calibri" w:hAnsi="Calibri" w:cs="Calibri"/>
          <w:lang w:val="en-US" w:eastAsia="zh-CN"/>
        </w:rPr>
        <w:t>2</w:t>
      </w:r>
      <w:r>
        <w:rPr>
          <w:rFonts w:ascii="Calibri" w:hAnsi="Calibri" w:cs="Calibri"/>
        </w:rPr>
        <w:t xml:space="preserve"> Outcomes of </w:t>
      </w:r>
      <w:r>
        <w:rPr>
          <w:rFonts w:hint="eastAsia" w:ascii="Calibri" w:hAnsi="Calibri" w:cs="Calibri"/>
          <w:lang w:val="en-US" w:eastAsia="zh-CN"/>
        </w:rPr>
        <w:t>the SET with FCM</w:t>
      </w:r>
      <w:r>
        <w:rPr>
          <w:rFonts w:ascii="Calibri" w:hAnsi="Calibri" w:cs="Calibri"/>
        </w:rPr>
        <w:t xml:space="preserve"> group and </w:t>
      </w:r>
      <w:r>
        <w:rPr>
          <w:rFonts w:hint="eastAsia" w:ascii="Calibri" w:hAnsi="Calibri" w:cs="Calibri"/>
          <w:lang w:val="en-US" w:eastAsia="zh-CN"/>
        </w:rPr>
        <w:t>the DET with FCM and PCM</w:t>
      </w:r>
      <w:r>
        <w:rPr>
          <w:rFonts w:ascii="Calibri" w:hAnsi="Calibri" w:cs="Calibri"/>
        </w:rPr>
        <w:t xml:space="preserve"> </w:t>
      </w:r>
      <w:r>
        <w:rPr>
          <w:rFonts w:hint="eastAsia" w:ascii="Calibri" w:hAnsi="Calibri" w:cs="Calibri"/>
          <w:lang w:val="en-US" w:eastAsia="zh-CN"/>
        </w:rPr>
        <w:t xml:space="preserve">group </w:t>
      </w:r>
      <w:r>
        <w:rPr>
          <w:rFonts w:ascii="Calibri" w:hAnsi="Calibri" w:cs="Calibri"/>
        </w:rPr>
        <w:t>stratified by insemination method before and after PS</w:t>
      </w:r>
      <w:r>
        <w:rPr>
          <w:rFonts w:hint="eastAsia" w:ascii="Calibri" w:hAnsi="Calibri" w:cs="Calibri"/>
          <w:lang w:val="en-US" w:eastAsia="zh-CN"/>
        </w:rPr>
        <w:t>M</w:t>
      </w:r>
    </w:p>
    <w:tbl>
      <w:tblPr>
        <w:tblStyle w:val="17"/>
        <w:tblW w:w="13558" w:type="dxa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2050"/>
        <w:gridCol w:w="2091"/>
        <w:gridCol w:w="892"/>
        <w:gridCol w:w="1700"/>
        <w:gridCol w:w="1720"/>
        <w:gridCol w:w="913"/>
      </w:tblGrid>
      <w:tr w14:paraId="3C537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bottom"/>
          </w:tcPr>
          <w:p w14:paraId="00C84B5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719B68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503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7F7CF1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Before matching</w:t>
            </w:r>
          </w:p>
        </w:tc>
        <w:tc>
          <w:tcPr>
            <w:tcW w:w="4333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9261B5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After matching</w:t>
            </w:r>
          </w:p>
        </w:tc>
      </w:tr>
      <w:tr w14:paraId="4EEDC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0E08EC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D1C7D7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519EA8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 + PCM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0F8AF0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C2FDB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813251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 + PCM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465001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48070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ECD75B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MyriadPro-Semibold" w:cs="Calibri"/>
                <w:b w:val="0"/>
                <w:bCs w:val="0"/>
                <w:kern w:val="0"/>
                <w:sz w:val="18"/>
                <w:szCs w:val="18"/>
                <w:lang w:bidi="ar"/>
              </w:rPr>
              <w:t>IVF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75633C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59AEB8A">
            <w:pPr>
              <w:jc w:val="left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78EC927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4805A9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24FCC36">
            <w:pPr>
              <w:jc w:val="left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21C4672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</w:tr>
      <w:tr w14:paraId="0C5D1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1322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Number of transfer cycles(n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15E2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5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B32F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727B8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12A3F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BF3B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8D78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</w:tr>
      <w:tr w14:paraId="51106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45B29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Clinical pregnancy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8026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63.22 (349/55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FCA1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7.89 (110/1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5E0A6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9D5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 (60.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7E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3 (58.8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7ECCA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19</w:t>
            </w:r>
          </w:p>
        </w:tc>
      </w:tr>
      <w:tr w14:paraId="00656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418B0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4185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78E8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5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1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3128E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B98B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DA69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7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1.4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D35C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07</w:t>
            </w:r>
          </w:p>
        </w:tc>
      </w:tr>
      <w:tr w14:paraId="47161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2601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Live birth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621F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1.45 (284/55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6AD7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46.84 (89/1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F466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2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5DD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 (47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5F9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8 (49.3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B4B9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36</w:t>
            </w:r>
          </w:p>
        </w:tc>
      </w:tr>
      <w:tr w14:paraId="33B340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F734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51FB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F661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85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21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2377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C7A2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6EF8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1.7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0D5B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71</w:t>
            </w:r>
          </w:p>
        </w:tc>
      </w:tr>
      <w:tr w14:paraId="76824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0A76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Cumulative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ive birth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BB77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2.46(400/55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8561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61.58(117/19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0B6D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7744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5.19(103/1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DB7D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4.56(102/15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AC54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06</w:t>
            </w:r>
          </w:p>
        </w:tc>
      </w:tr>
      <w:tr w14:paraId="31736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25382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88E0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D387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66(0.45-0.95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E1286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302D4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9683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6(0.59-1.5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75B02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885</w:t>
            </w:r>
          </w:p>
        </w:tc>
      </w:tr>
      <w:tr w14:paraId="5C1AA0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6C84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Multiple pregnancy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B015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29 (1/34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7A7A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.09 (43/1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C4AF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D6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 (0.0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FC3E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9 (41.9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9209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F1B9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5F5A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Premature delivery rate(%)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47FF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6.59 (23/34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709A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19.09 (21/1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3FF9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3C9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 (5.2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F3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8 (19.3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D1D81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</w:tr>
      <w:tr w14:paraId="016A6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C970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9F43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B405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.4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6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9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13430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BC75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B2D6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15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95EE5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  <w:tr w14:paraId="15DD5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4E11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Cesarean section rate(%)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D94C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0.72 (177/34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04A8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62.73 (69/11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CF2E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5C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53.6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85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(65.5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A09C6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6</w:t>
            </w:r>
          </w:p>
        </w:tc>
      </w:tr>
      <w:tr w14:paraId="09A7FA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E5161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D154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6CD2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4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0.93-2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8B15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A78F6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60D0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78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4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.3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DD95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8</w:t>
            </w:r>
          </w:p>
        </w:tc>
      </w:tr>
      <w:tr w14:paraId="382B9F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7A92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week of delivery 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7BF96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.00 (38.00, 39.0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8AC2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.00 (37.00, 39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5B18D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31A0">
            <w:pPr>
              <w:widowControl/>
              <w:jc w:val="left"/>
              <w:textAlignment w:val="bottom"/>
              <w:rPr>
                <w:rFonts w:ascii="Calibri" w:hAnsi="Calibri" w:cs="Calibri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 (38, 39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3F38">
            <w:pPr>
              <w:widowControl/>
              <w:jc w:val="left"/>
              <w:textAlignment w:val="bottom"/>
              <w:rPr>
                <w:rFonts w:ascii="Calibri" w:hAnsi="Calibri" w:cs="Calibri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 3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0947E">
            <w:pPr>
              <w:widowControl/>
              <w:jc w:val="left"/>
              <w:textAlignment w:val="bottom"/>
              <w:rPr>
                <w:rFonts w:hint="eastAsia" w:ascii="Calibri" w:hAnsi="Calibri" w:cs="Calibri" w:eastAsiaTheme="minorEastAsia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0.00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14:paraId="7731B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420C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age for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B3CF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.00 (38.00, 39.0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4C05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.00 (38.00, 39.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CA86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8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B908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 (38, 39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F97F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 (38, 3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999F2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620</w:t>
            </w:r>
          </w:p>
        </w:tc>
      </w:tr>
      <w:tr w14:paraId="5423F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D6F0FA9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weight 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E0D03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250 (3000, 351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9244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900 (2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, 33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F959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D4B3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 (3000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9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A5D5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 (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0855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74E2F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AB90E2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ive b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rth weight of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[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weeks,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C4BE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000, 356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F12C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000, 35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F065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7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8339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 (3000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9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2508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75(3000, 350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E581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562</w:t>
            </w:r>
          </w:p>
        </w:tc>
      </w:tr>
      <w:tr w14:paraId="7F3DC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1F81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MyriadPro-Semibold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ICSI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9D40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3E734">
            <w:pPr>
              <w:jc w:val="left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5A24D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B121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7972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EC4B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</w:tr>
      <w:tr w14:paraId="1635B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EC57B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Number of transfer cycles(n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3DFE4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9167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BA1F5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86A79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A8B35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874C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</w:tr>
      <w:tr w14:paraId="4F605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D425A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Clinical pregnancy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3207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60.22 (56/9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9C87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70.37 (38/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778D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2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8C0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84 (2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4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7B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9 (3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4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1A385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27</w:t>
            </w:r>
          </w:p>
        </w:tc>
      </w:tr>
      <w:tr w14:paraId="03012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B9D82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646D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86BF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0.8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5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64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1BB1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43B1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B255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.9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79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4.8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4417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06</w:t>
            </w:r>
          </w:p>
        </w:tc>
      </w:tr>
      <w:tr w14:paraId="1EF422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1347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Live birth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7BBF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48.39 (45/9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11C9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64.81 (35/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E284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2ED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3 (17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4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E0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77 (3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4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34A3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5</w:t>
            </w:r>
          </w:p>
        </w:tc>
      </w:tr>
      <w:tr w14:paraId="1C1C4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D2A5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F16B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2737A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3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6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8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F055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BD3B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6AEE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7.4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.1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6.67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1E64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 w14:paraId="3436E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DA7A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Cumulative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ive birth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640D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2.04(67/93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AEEF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66.67(36/54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2AC5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4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F6E6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60.47(26/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E025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2.09(31/43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6909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254</w:t>
            </w:r>
          </w:p>
        </w:tc>
      </w:tr>
      <w:tr w14:paraId="1B676C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10CEA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8CA5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7DF2E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11(0.47-2.6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4171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8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C7D2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3D69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2.38(0.79-7.1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F586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123</w:t>
            </w:r>
          </w:p>
        </w:tc>
      </w:tr>
      <w:tr w14:paraId="32722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553C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Multiple pregnancy rate(%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4696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1.79 (1/5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EC1B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0.00 (19/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D8AA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83B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2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DDD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84 (17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3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C600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8EDD7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D799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Premature delivery rate(%)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D70E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5.36 (3/5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3191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26.32 (10/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A8FC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68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 (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2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80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6 (1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3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D614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1EBF37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4AA6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A826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9270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.65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2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84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09.62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ACBD9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B264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8B249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/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C6659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/</w:t>
            </w:r>
          </w:p>
        </w:tc>
      </w:tr>
      <w:tr w14:paraId="34870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DD19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Cesarean section rate(%) 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D726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44.64 (25/5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76C5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73.68 (28/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3543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45A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47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7FE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74.1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7ED6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</w:tr>
      <w:tr w14:paraId="62CF97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C039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3A54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788FAE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.51(1.10-11.23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CB57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3B6DD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2352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bookmarkStart w:id="0" w:name="_Hlk214534122"/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3.29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58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8.73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  <w:bookmarkEnd w:id="0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F48FA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79</w:t>
            </w:r>
          </w:p>
        </w:tc>
      </w:tr>
      <w:tr w14:paraId="49DB7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4B640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week of delivery 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6260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8F30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8(36, 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48FD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EAD2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FB45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7.5(36, 3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64570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0.0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58</w:t>
            </w:r>
          </w:p>
        </w:tc>
      </w:tr>
      <w:tr w14:paraId="7F72A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AE5A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age for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FD518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D034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9, 3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C0E3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1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92D9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1EA4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9, 39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56524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368</w:t>
            </w:r>
          </w:p>
        </w:tc>
      </w:tr>
      <w:tr w14:paraId="5E589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5DD3447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weight 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5C91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350 (3000, 355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8B43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800 (2600, 325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6B84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76FB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400 (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959B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 (2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 3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4BC09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.001</w:t>
            </w:r>
          </w:p>
        </w:tc>
      </w:tr>
      <w:tr w14:paraId="6FC9B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 w14:paraId="3AD48259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ive b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rth weight of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6759BA3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350 (3000, 3550)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EACFA29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00(3050, 3500)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A8D8E1E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547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81E4DD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400 (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6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931C98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00(3050, 3500)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EEF5A54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449</w:t>
            </w:r>
          </w:p>
        </w:tc>
      </w:tr>
    </w:tbl>
    <w:p w14:paraId="7E7ED0D4">
      <w:pPr>
        <w:rPr>
          <w:rFonts w:ascii="Calibri" w:hAnsi="Calibri" w:cs="Calibri"/>
        </w:rPr>
      </w:pPr>
      <w:r>
        <w:rPr>
          <w:rFonts w:hint="eastAsia" w:ascii="Calibri" w:hAnsi="Calibri" w:cs="Calibri"/>
        </w:rPr>
        <w:t xml:space="preserve">Continuous variables were expressed as the median (25th, 75th percentile), M (Q1, Q3). </w:t>
      </w:r>
    </w:p>
    <w:p w14:paraId="741878AC">
      <w:pPr>
        <w:spacing w:line="360" w:lineRule="auto"/>
        <w:rPr>
          <w:rFonts w:ascii="Calibri" w:hAnsi="Calibri" w:cs="Calibri"/>
        </w:rPr>
      </w:pPr>
      <w:r>
        <w:rPr>
          <w:rFonts w:hint="eastAsia" w:ascii="Calibri" w:hAnsi="Calibri" w:cs="Calibri"/>
        </w:rPr>
        <w:t>Categorical variables were expressed as frequencies (n) and proportions (%).P-values in bold depict statistical significance (</w:t>
      </w:r>
      <w:r>
        <w:rPr>
          <w:rFonts w:hint="eastAsia" w:ascii="Calibri" w:hAnsi="Calibri" w:cs="Calibri"/>
          <w:i/>
          <w:iCs/>
        </w:rPr>
        <w:t xml:space="preserve">P </w:t>
      </w:r>
      <w:r>
        <w:rPr>
          <w:rFonts w:hint="eastAsia" w:ascii="Calibri" w:hAnsi="Calibri" w:cs="Calibri"/>
        </w:rPr>
        <w:t xml:space="preserve">&lt; 0.05) in comparison between FCM and FCM + PCM.ORs were adjusted for variables presented in the part of statistical analysis using multivariate logistic regression analyses before </w:t>
      </w:r>
    </w:p>
    <w:p w14:paraId="4C535E0A">
      <w:pPr>
        <w:spacing w:line="360" w:lineRule="auto"/>
        <w:rPr>
          <w:rFonts w:ascii="Calibri" w:hAnsi="Calibri" w:cs="Calibri"/>
        </w:rPr>
      </w:pPr>
      <w:r>
        <w:rPr>
          <w:rFonts w:hint="eastAsia" w:ascii="Calibri" w:hAnsi="Calibri" w:cs="Calibri"/>
        </w:rPr>
        <w:t>matching. ORs after matching were adjusted for propensity score</w:t>
      </w:r>
    </w:p>
    <w:p w14:paraId="33931FD6">
      <w:pPr>
        <w:widowControl/>
        <w:rPr>
          <w:rFonts w:hint="eastAsia" w:ascii="Calibri" w:hAnsi="Calibri" w:cs="Calibri"/>
        </w:rPr>
      </w:pPr>
      <w:r>
        <w:rPr>
          <w:rFonts w:hint="eastAsia" w:ascii="Calibri" w:hAnsi="Calibri" w:cs="Calibri"/>
          <w:lang w:val="en-US" w:eastAsia="zh-CN"/>
        </w:rPr>
        <w:t>SET Single embryo transfer, DET Double embryo transfer, PSM P</w:t>
      </w:r>
      <w:r>
        <w:rPr>
          <w:rFonts w:hint="eastAsia" w:ascii="Calibri" w:hAnsi="Calibri" w:cs="Calibri"/>
        </w:rPr>
        <w:t>ropensity score matching</w:t>
      </w:r>
      <w:r>
        <w:rPr>
          <w:rFonts w:hint="eastAsia" w:ascii="Calibri" w:hAnsi="Calibri" w:cs="Calibri"/>
          <w:lang w:val="en-US" w:eastAsia="zh-CN"/>
        </w:rPr>
        <w:t xml:space="preserve">, </w:t>
      </w:r>
      <w:r>
        <w:rPr>
          <w:rFonts w:hint="eastAsia" w:ascii="Calibri" w:hAnsi="Calibri" w:cs="Calibri"/>
        </w:rPr>
        <w:t xml:space="preserve">FCM Fully compacted morula , PCM </w:t>
      </w:r>
      <w:r>
        <w:rPr>
          <w:rFonts w:hint="eastAsia" w:ascii="Calibri" w:hAnsi="Calibri" w:cs="Calibri"/>
          <w:lang w:val="en-US" w:eastAsia="zh-CN"/>
        </w:rPr>
        <w:t>P</w:t>
      </w:r>
      <w:r>
        <w:rPr>
          <w:rFonts w:hint="eastAsia" w:ascii="Calibri" w:hAnsi="Calibri" w:cs="Calibri"/>
          <w:lang w:val="zh-CN"/>
        </w:rPr>
        <w:t>artially</w:t>
      </w:r>
      <w:r>
        <w:rPr>
          <w:rFonts w:hint="eastAsia" w:ascii="Calibri" w:hAnsi="Calibri" w:cs="Calibri"/>
        </w:rPr>
        <w:t xml:space="preserve"> compacted morula , OR Odds ratios, CI Confdence intervals </w:t>
      </w:r>
    </w:p>
    <w:p w14:paraId="60715642">
      <w:pPr>
        <w:rPr>
          <w:rFonts w:hint="eastAsia" w:ascii="Calibri" w:hAnsi="Calibri" w:cs="Calibri"/>
          <w:lang w:val="en-US" w:eastAsia="zh-CN"/>
        </w:rPr>
      </w:pPr>
    </w:p>
    <w:p w14:paraId="798B8E71">
      <w:pPr>
        <w:rPr>
          <w:rFonts w:hint="eastAsia" w:ascii="Calibri" w:hAnsi="Calibri" w:cs="Calibri"/>
        </w:rPr>
      </w:pPr>
      <w:r>
        <w:rPr>
          <w:rFonts w:hint="eastAsia" w:ascii="Calibri" w:hAnsi="Calibri" w:cs="Calibri"/>
          <w:lang w:val="en-US" w:eastAsia="zh-CN"/>
        </w:rPr>
        <w:t>Supplementary Table 3 Patient characteristics before and after PSM — excluding early-stage blastocyst</w:t>
      </w:r>
    </w:p>
    <w:tbl>
      <w:tblPr>
        <w:tblStyle w:val="17"/>
        <w:tblpPr w:leftFromText="180" w:rightFromText="180" w:vertAnchor="text" w:horzAnchor="page" w:tblpX="1277" w:tblpY="304"/>
        <w:tblOverlap w:val="never"/>
        <w:tblW w:w="143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4"/>
        <w:gridCol w:w="2365"/>
        <w:gridCol w:w="1860"/>
        <w:gridCol w:w="666"/>
        <w:gridCol w:w="2499"/>
        <w:gridCol w:w="2199"/>
        <w:gridCol w:w="627"/>
      </w:tblGrid>
      <w:tr w14:paraId="3C750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34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03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4891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A6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efore matching</w:t>
            </w:r>
          </w:p>
        </w:tc>
        <w:tc>
          <w:tcPr>
            <w:tcW w:w="5325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81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fter matching</w:t>
            </w:r>
          </w:p>
        </w:tc>
      </w:tr>
      <w:tr w14:paraId="0F3C6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34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01EB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CC20E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M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3165E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M + PCM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903BC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7AE39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M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0339A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CM + PCM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0E027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/>
                <w:iCs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7B38F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3F4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ber of transfer cycles(n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B1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E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82AA">
            <w:pPr>
              <w:jc w:val="left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6C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EF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CE03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1B10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8E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 age [years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A0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00 (28.00, 33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9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00 (28.00, 34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19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3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6C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.00 (27.00, 33.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C8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00 (28.00, 34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AF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9</w:t>
            </w:r>
          </w:p>
        </w:tc>
      </w:tr>
      <w:tr w14:paraId="226A9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F3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uration of infertility [years,M(Q1, 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70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0 (2.00, 5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B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0 (2.00, 5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6A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08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0 (2.00, 5.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52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0 (2.00, 5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8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8</w:t>
            </w:r>
          </w:p>
        </w:tc>
      </w:tr>
      <w:tr w14:paraId="48007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1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emale BMI [kg/m2, M(Q1, 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D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95 (22.00, 25.8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ED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20 (21.55, 26.67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1B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199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90 (22.05, 25.8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2D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20 (21.60, 26.65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DBB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</w:p>
        </w:tc>
      </w:tr>
      <w:tr w14:paraId="6A6AF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83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sal FSH[U/L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8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4 (5.30, 7.5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EA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47 (5.54, 8.0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18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2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9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46 (5.43, 7.7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D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57 (5.54, 8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9D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</w:tr>
      <w:tr w14:paraId="13E2C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91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asal LH[U/L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8F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6 (3.05, 6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86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3 (3.02, 6.3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75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C4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5 (3.05, 6.15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BF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3 (3.06, 6.24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F1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2</w:t>
            </w:r>
          </w:p>
        </w:tc>
      </w:tr>
      <w:tr w14:paraId="0D91D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B5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MH[μg/L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1A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6 (2.72, 5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DD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0 (2.50, 5.9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BF2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2C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6 (2.63, 5.0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DA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6 (2.25, 5.0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32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32</w:t>
            </w:r>
          </w:p>
        </w:tc>
      </w:tr>
      <w:tr w14:paraId="5F07E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A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n dose used[IU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54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87.50 (2025.00, 3168.7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DA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50.00 (2131.25, 3150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B1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36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75.00 (2025.00, 3150.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716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25.00 (2212.50, 3087.5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07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7</w:t>
            </w:r>
          </w:p>
        </w:tc>
      </w:tr>
      <w:tr w14:paraId="0E30E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E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n duration used[d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12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00 (10.00, 12.2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B8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50 (10.25, 12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22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32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00 (10.00, 13.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9B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0 (10.50, 12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358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</w:tr>
      <w:tr w14:paraId="6ACEF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9F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2 on the HCG day [pg/ml, M (Q1, 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B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90.50 (2003.75, 3899.5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C49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43.50 (1977.00, 3632.25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8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A0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79.00 (1963.50, 3813.5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6A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44.00 (2000.00, 3843.5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CF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5</w:t>
            </w:r>
          </w:p>
        </w:tc>
      </w:tr>
      <w:tr w14:paraId="4153C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5F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H on the HCG day [U/L, M (Q1, 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C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 (0.79, 1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4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 (0.72, 1.3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E2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13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 (0.78, 1.29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E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 (0.73, 1.3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D8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3</w:t>
            </w:r>
          </w:p>
        </w:tc>
      </w:tr>
      <w:tr w14:paraId="7C0FD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8E2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n the HCG day [ng/ml, M (Q1, 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1E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 (0.56, 0.8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3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7 (0.51, 0.9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68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4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C9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4 (0.56, 0.91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6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3 (0.56, 0.9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CC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</w:tr>
      <w:tr w14:paraId="47F6F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01A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ndometrial thickness[mm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05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90 (10.00, 13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B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40 (10.00, 13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CF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5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8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0 (10.00, 13.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57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.30 (10.00, 13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9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8</w:t>
            </w:r>
          </w:p>
        </w:tc>
      </w:tr>
      <w:tr w14:paraId="5E944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A9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ber of oocytes retrieved [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M(Q1,Q3)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B58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50 (10.00, 17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C1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0 (9.00, 16.0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C74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818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00 (10.00, 17.00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DB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0 (9.00, 16.0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D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3</w:t>
            </w:r>
          </w:p>
        </w:tc>
      </w:tr>
      <w:tr w14:paraId="6F3D3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17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tern of infertility(%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70E6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9DC5E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5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88E62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DDE8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05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758</w:t>
            </w:r>
          </w:p>
        </w:tc>
      </w:tr>
      <w:tr w14:paraId="21224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CD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ary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E67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.83 (3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C8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1.04 (5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796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8F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36 (3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C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16 (3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3B5FE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F45A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80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condary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B7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9.17 (8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B8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8.96 (7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C9450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2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2.64 (5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0C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4.84 (5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01CA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8799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41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oportion of infertility factors(%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6A80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9ACC47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61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6CC943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502364"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C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1</w:t>
            </w:r>
          </w:p>
        </w:tc>
      </w:tr>
      <w:tr w14:paraId="488A7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E5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known caus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5C4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0 (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4D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4 (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FC3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EE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.30(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1D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0 (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A73F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12D0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CB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le facto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C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17 (1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A8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18 (1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A2AE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8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99 (1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B4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19 (1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F3745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4ED7B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7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vulation disorde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D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.83 (1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82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16 (2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0A3F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4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9 (1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833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.09 (1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61A0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5026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F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allopian tube factor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4C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83 (8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04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4.18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86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610A0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2E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1.43 (6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CB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13 (6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7E74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C1D3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B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5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7 (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D1E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4 (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14B54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1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0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5F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30 (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635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8ABC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B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varian stimulation protocol(%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8775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3F9A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4C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9F6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46F0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42C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</w:tr>
      <w:tr w14:paraId="78ECC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F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xtra-long protoco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C0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.67 (2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07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.16 (2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4416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B6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.29 (1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AC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.19 (1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6346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F713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05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ong protocol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F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.33 (10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CC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2.84 (11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D6B89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5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.71 (7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FCD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6.81 (7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EF68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AB4C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0D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ttern of insemination(%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D85B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613E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C44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F1D2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450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F1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64</w:t>
            </w:r>
          </w:p>
        </w:tc>
      </w:tr>
      <w:tr w14:paraId="594A2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4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8E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ICSI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8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.00 (2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B4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61 (3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F03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E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.18 (2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9B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27 (2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42783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09C46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3B0A4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IVF</w:t>
            </w:r>
          </w:p>
        </w:tc>
        <w:tc>
          <w:tcPr>
            <w:tcW w:w="23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BD6A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.00 (9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5FEF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2.39 (9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D11AEE3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15DC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5.82 (6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16D8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.73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/9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1C2520B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</w:tbl>
    <w:p w14:paraId="4210C7CB">
      <w:pPr>
        <w:rPr>
          <w:rFonts w:ascii="Calibri" w:hAnsi="Calibri" w:cs="Calibri"/>
        </w:rPr>
      </w:pPr>
    </w:p>
    <w:p w14:paraId="5B996E17">
      <w:pPr>
        <w:rPr>
          <w:rFonts w:ascii="Calibri" w:hAnsi="Calibri" w:cs="Calibri"/>
        </w:rPr>
      </w:pPr>
      <w:r>
        <w:rPr>
          <w:rFonts w:hint="eastAsia" w:ascii="Calibri" w:hAnsi="Calibri" w:cs="Calibri"/>
        </w:rPr>
        <w:t xml:space="preserve">Continuous variables were expressed as the median (25th, 75th percentile), M (Q1, Q3). </w:t>
      </w:r>
    </w:p>
    <w:p w14:paraId="0F4EE067">
      <w:pPr>
        <w:widowControl/>
        <w:rPr>
          <w:rFonts w:ascii="Calibri" w:hAnsi="Calibri" w:cs="Calibri"/>
        </w:rPr>
      </w:pPr>
      <w:r>
        <w:rPr>
          <w:rFonts w:hint="eastAsia" w:ascii="Calibri" w:hAnsi="Calibri" w:cs="Calibri"/>
        </w:rPr>
        <w:t>Categorical variables were expressed as frequencies (n) and proportions (%). P-values in bold depict statistical significance (</w:t>
      </w:r>
      <w:r>
        <w:rPr>
          <w:rFonts w:hint="eastAsia" w:ascii="Calibri" w:hAnsi="Calibri" w:cs="Calibri"/>
          <w:i/>
          <w:iCs/>
        </w:rPr>
        <w:t xml:space="preserve">P </w:t>
      </w:r>
      <w:r>
        <w:rPr>
          <w:rFonts w:hint="eastAsia" w:ascii="Calibri" w:hAnsi="Calibri" w:cs="Calibri"/>
        </w:rPr>
        <w:t xml:space="preserve">&lt; 0.05) in comparison between </w:t>
      </w:r>
      <w:r>
        <w:rPr>
          <w:rFonts w:hint="eastAsia" w:ascii="Calibri" w:hAnsi="Calibri" w:cs="Calibri"/>
          <w:lang w:val="en-US" w:eastAsia="zh-CN"/>
        </w:rPr>
        <w:t>two groups</w:t>
      </w:r>
      <w:r>
        <w:rPr>
          <w:rFonts w:hint="eastAsia" w:ascii="Calibri" w:hAnsi="Calibri" w:cs="Calibri"/>
        </w:rPr>
        <w:t>.</w:t>
      </w:r>
      <w:r>
        <w:rPr>
          <w:rFonts w:hint="eastAsia" w:ascii="Calibri" w:hAnsi="Calibri" w:cs="Calibri"/>
          <w:lang w:val="en-US" w:eastAsia="zh-CN"/>
        </w:rPr>
        <w:t xml:space="preserve"> PSM P</w:t>
      </w:r>
      <w:r>
        <w:rPr>
          <w:rFonts w:hint="eastAsia" w:ascii="Calibri" w:hAnsi="Calibri" w:cs="Calibri"/>
        </w:rPr>
        <w:t>ropensity score matching</w:t>
      </w:r>
      <w:r>
        <w:rPr>
          <w:rFonts w:hint="eastAsia" w:ascii="Calibri" w:hAnsi="Calibri" w:cs="Calibri"/>
          <w:lang w:val="en-US" w:eastAsia="zh-CN"/>
        </w:rPr>
        <w:t xml:space="preserve">, </w:t>
      </w:r>
      <w:r>
        <w:rPr>
          <w:rFonts w:hint="eastAsia" w:ascii="Calibri" w:hAnsi="Calibri" w:cs="Calibri"/>
        </w:rPr>
        <w:t xml:space="preserve">FCM Fully compacted morula, PCM </w:t>
      </w:r>
      <w:r>
        <w:rPr>
          <w:rFonts w:hint="eastAsia" w:ascii="Calibri" w:hAnsi="Calibri" w:cs="Calibri"/>
          <w:lang w:val="en-US" w:eastAsia="zh-CN"/>
        </w:rPr>
        <w:t>P</w:t>
      </w:r>
      <w:r>
        <w:rPr>
          <w:rFonts w:hint="eastAsia" w:ascii="Calibri" w:hAnsi="Calibri" w:cs="Calibri"/>
          <w:lang w:val="zh-CN"/>
        </w:rPr>
        <w:t>artially</w:t>
      </w:r>
      <w:r>
        <w:rPr>
          <w:rFonts w:hint="eastAsia" w:ascii="Calibri" w:hAnsi="Calibri" w:cs="Calibri"/>
        </w:rPr>
        <w:t xml:space="preserve"> compacted morula, IVF In vitro fertilization, ICSI Intracytoplasmic sperm injection, BMI Body mass index, Gn Gonadotropins, </w:t>
      </w:r>
      <w:r>
        <w:rPr>
          <w:rFonts w:ascii="Calibri" w:hAnsi="Calibri" w:cs="Calibri"/>
        </w:rPr>
        <w:t>E</w:t>
      </w:r>
      <w:r>
        <w:rPr>
          <w:rFonts w:ascii="Calibri" w:hAnsi="Calibri" w:cs="Calibri"/>
          <w:vertAlign w:val="subscript"/>
        </w:rPr>
        <w:t>2</w:t>
      </w:r>
      <w:r>
        <w:rPr>
          <w:rFonts w:hint="eastAsia" w:ascii="Calibri" w:hAnsi="Calibri" w:cs="Calibri"/>
          <w:vertAlign w:val="subscript"/>
        </w:rPr>
        <w:t xml:space="preserve">  </w:t>
      </w:r>
      <w:r>
        <w:rPr>
          <w:rFonts w:hint="eastAsia" w:ascii="Calibri" w:hAnsi="Calibri" w:cs="Calibri"/>
        </w:rPr>
        <w:t>Estradiol, LH Luteinizing hormone, AMH Antimullerian hormone, P Progesterone</w:t>
      </w:r>
    </w:p>
    <w:p w14:paraId="16446E2A">
      <w:pPr>
        <w:rPr>
          <w:rFonts w:hint="eastAsia" w:ascii="Calibri" w:hAnsi="Calibri" w:cs="Calibri"/>
          <w:lang w:val="en-US" w:eastAsia="zh-CN"/>
        </w:rPr>
      </w:pPr>
    </w:p>
    <w:p w14:paraId="5AEF75FD">
      <w:pPr>
        <w:rPr>
          <w:rFonts w:hint="eastAsia" w:ascii="Calibri" w:hAnsi="Calibri" w:cs="Calibri"/>
          <w:lang w:val="en-US" w:eastAsia="zh-CN"/>
        </w:rPr>
      </w:pPr>
      <w:r>
        <w:rPr>
          <w:rFonts w:hint="eastAsia" w:ascii="Calibri" w:hAnsi="Calibri" w:cs="Calibri"/>
          <w:lang w:val="en-US" w:eastAsia="zh-CN"/>
        </w:rPr>
        <w:drawing>
          <wp:inline distT="0" distB="0" distL="114300" distR="114300">
            <wp:extent cx="8801100" cy="3183255"/>
            <wp:effectExtent l="0" t="0" r="0" b="7620"/>
            <wp:docPr id="1" name="图片 1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0110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1EAB5B">
      <w:pPr>
        <w:rPr>
          <w:rFonts w:hint="eastAsia" w:ascii="Calibri" w:hAnsi="Calibri" w:cs="Calibri"/>
          <w:lang w:val="en-US" w:eastAsia="zh-CN"/>
        </w:rPr>
      </w:pPr>
    </w:p>
    <w:p w14:paraId="2D86B64F">
      <w:pPr>
        <w:rPr>
          <w:rFonts w:hint="eastAsia" w:ascii="Calibri" w:hAnsi="Calibri" w:cs="Calibri"/>
          <w:lang w:val="en-US" w:eastAsia="zh-CN"/>
        </w:rPr>
      </w:pPr>
    </w:p>
    <w:p w14:paraId="19263DD5">
      <w:pPr>
        <w:rPr>
          <w:rFonts w:hint="default" w:ascii="Calibri" w:hAnsi="Calibri" w:cs="Calibri"/>
          <w:lang w:val="en-US" w:eastAsia="zh-CN"/>
        </w:rPr>
      </w:pPr>
      <w:r>
        <w:rPr>
          <w:rFonts w:hint="eastAsia" w:ascii="Calibri" w:hAnsi="Calibri" w:cs="Calibri"/>
          <w:lang w:val="en-US" w:eastAsia="zh-CN"/>
        </w:rPr>
        <w:t xml:space="preserve">Supplementary Fig 1. The balance of PSM </w:t>
      </w:r>
    </w:p>
    <w:p w14:paraId="1A28AD28">
      <w:pPr>
        <w:rPr>
          <w:rFonts w:hint="eastAsia" w:ascii="Calibri" w:hAnsi="Calibri" w:cs="Calibri" w:eastAsiaTheme="minorEastAsia"/>
          <w:lang w:val="en-US" w:eastAsia="zh-CN"/>
        </w:rPr>
      </w:pPr>
      <w:r>
        <w:rPr>
          <w:rFonts w:hint="eastAsia" w:ascii="Calibri" w:hAnsi="Calibri" w:cs="Calibri"/>
        </w:rPr>
        <w:t xml:space="preserve">BMI Body mass index, Gn Gonadotropins, </w:t>
      </w:r>
      <w:r>
        <w:rPr>
          <w:rFonts w:ascii="Calibri" w:hAnsi="Calibri" w:cs="Calibri"/>
        </w:rPr>
        <w:t>E</w:t>
      </w:r>
      <w:r>
        <w:rPr>
          <w:rFonts w:ascii="Calibri" w:hAnsi="Calibri" w:cs="Calibri"/>
          <w:vertAlign w:val="subscript"/>
        </w:rPr>
        <w:t>2</w:t>
      </w:r>
      <w:r>
        <w:rPr>
          <w:rFonts w:hint="eastAsia" w:ascii="Calibri" w:hAnsi="Calibri" w:cs="Calibri"/>
          <w:vertAlign w:val="subscript"/>
        </w:rPr>
        <w:t xml:space="preserve"> </w:t>
      </w:r>
      <w:r>
        <w:rPr>
          <w:rFonts w:hint="eastAsia" w:ascii="Calibri" w:hAnsi="Calibri" w:cs="Calibri"/>
        </w:rPr>
        <w:t>Estradiol, LH Luteinizing hormone, AMH Antimullerian hormone, P Progesterone</w:t>
      </w:r>
      <w:r>
        <w:rPr>
          <w:rFonts w:hint="eastAsia" w:ascii="Calibri" w:hAnsi="Calibri" w:cs="Calibri"/>
          <w:lang w:val="en-US" w:eastAsia="zh-CN"/>
        </w:rPr>
        <w:t>,</w:t>
      </w:r>
      <w:r>
        <w:rPr>
          <w:rFonts w:hint="eastAsia" w:ascii="Calibri" w:hAnsi="Calibri" w:cs="Calibri"/>
        </w:rPr>
        <w:t xml:space="preserve"> IVF In vitro fertilization</w:t>
      </w:r>
      <w:r>
        <w:rPr>
          <w:rFonts w:hint="eastAsia" w:ascii="Calibri" w:hAnsi="Calibri" w:cs="Calibri"/>
          <w:lang w:val="en-US" w:eastAsia="zh-CN"/>
        </w:rPr>
        <w:t>, PSM P</w:t>
      </w:r>
      <w:r>
        <w:rPr>
          <w:rFonts w:hint="eastAsia" w:ascii="Calibri" w:hAnsi="Calibri" w:cs="Calibri"/>
        </w:rPr>
        <w:t>ropensity score matching</w:t>
      </w:r>
    </w:p>
    <w:p w14:paraId="1F11D5AB">
      <w:pPr>
        <w:rPr>
          <w:rFonts w:hint="eastAsia" w:ascii="Calibri" w:hAnsi="Calibri" w:cs="Calibri"/>
          <w:lang w:val="en-US" w:eastAsia="zh-CN"/>
        </w:rPr>
      </w:pPr>
      <w:r>
        <w:rPr>
          <w:rFonts w:hint="eastAsia" w:ascii="Calibri" w:hAnsi="Calibri" w:cs="Calibri"/>
          <w:lang w:val="en-US" w:eastAsia="zh-CN"/>
        </w:rPr>
        <w:t>A：Probability density analysis plots before and after PSM</w:t>
      </w:r>
    </w:p>
    <w:p w14:paraId="3C249441">
      <w:pPr>
        <w:rPr>
          <w:rFonts w:hint="default" w:ascii="Calibri" w:hAnsi="Calibri" w:cs="Calibri"/>
          <w:lang w:val="en-US" w:eastAsia="zh-CN"/>
        </w:rPr>
      </w:pPr>
      <w:r>
        <w:rPr>
          <w:rFonts w:hint="eastAsia" w:ascii="Calibri" w:hAnsi="Calibri" w:cs="Calibri"/>
          <w:lang w:val="en-US" w:eastAsia="zh-CN"/>
        </w:rPr>
        <w:t>B：Standardized mean difference of variables before and after PSM.</w:t>
      </w:r>
    </w:p>
    <w:p w14:paraId="5429BF53">
      <w:pPr>
        <w:widowControl/>
        <w:rPr>
          <w:rFonts w:hint="eastAsia" w:ascii="Calibri" w:hAnsi="Calibri" w:cs="Calibri" w:eastAsiaTheme="minorEastAsia"/>
          <w:lang w:eastAsia="zh-CN"/>
        </w:rPr>
      </w:pPr>
    </w:p>
    <w:p w14:paraId="3C9CDE74">
      <w:pPr>
        <w:rPr>
          <w:rFonts w:ascii="Calibri" w:hAnsi="Calibri" w:cs="Calibri"/>
        </w:rPr>
      </w:pPr>
      <w:r>
        <w:rPr>
          <w:rFonts w:hint="eastAsia" w:ascii="Calibri" w:hAnsi="Calibri" w:cs="Calibri"/>
          <w:lang w:val="en-US" w:eastAsia="zh-CN"/>
        </w:rPr>
        <w:t xml:space="preserve">Supplementary </w:t>
      </w:r>
      <w:r>
        <w:rPr>
          <w:rFonts w:ascii="Calibri" w:hAnsi="Calibri" w:cs="Calibri"/>
        </w:rPr>
        <w:t xml:space="preserve">Table </w:t>
      </w:r>
      <w:r>
        <w:rPr>
          <w:rFonts w:hint="eastAsia" w:ascii="Calibri" w:hAnsi="Calibri" w:cs="Calibri"/>
          <w:lang w:val="en-US" w:eastAsia="zh-CN"/>
        </w:rPr>
        <w:t>4</w:t>
      </w:r>
      <w:r>
        <w:rPr>
          <w:rFonts w:ascii="Calibri" w:hAnsi="Calibri" w:cs="Calibri"/>
        </w:rPr>
        <w:t xml:space="preserve"> </w:t>
      </w:r>
      <w:r>
        <w:rPr>
          <w:rFonts w:hint="eastAsia" w:ascii="Calibri" w:hAnsi="Calibri" w:cs="Calibri"/>
          <w:lang w:val="en-US" w:eastAsia="zh-CN"/>
        </w:rPr>
        <w:t xml:space="preserve">Clinical </w:t>
      </w:r>
      <w:r>
        <w:rPr>
          <w:rFonts w:ascii="Calibri" w:hAnsi="Calibri" w:cs="Calibri"/>
        </w:rPr>
        <w:t>outcomes of the two groups before and after PS</w:t>
      </w:r>
      <w:r>
        <w:rPr>
          <w:rFonts w:hint="eastAsia" w:ascii="Calibri" w:hAnsi="Calibri" w:cs="Calibri"/>
          <w:lang w:val="en-US" w:eastAsia="zh-CN"/>
        </w:rPr>
        <w:t xml:space="preserve">M— excluding early-stage blastocysts </w:t>
      </w:r>
    </w:p>
    <w:tbl>
      <w:tblPr>
        <w:tblStyle w:val="17"/>
        <w:tblW w:w="139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1994"/>
        <w:gridCol w:w="1871"/>
        <w:gridCol w:w="885"/>
        <w:gridCol w:w="2002"/>
        <w:gridCol w:w="2057"/>
        <w:gridCol w:w="1120"/>
      </w:tblGrid>
      <w:tr w14:paraId="4804F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51BFBC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475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0817AAC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Before matching</w:t>
            </w:r>
          </w:p>
        </w:tc>
        <w:tc>
          <w:tcPr>
            <w:tcW w:w="517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C7B5FC8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After matching</w:t>
            </w:r>
          </w:p>
        </w:tc>
      </w:tr>
      <w:tr w14:paraId="236E0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06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A82AC7E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45BE35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5F3E05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 + PCM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4F1905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10C9C7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8050BBB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FCM + PCM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4E5DEE5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50559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6D7A57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Number of transfer cycles(n)</w:t>
            </w:r>
          </w:p>
        </w:tc>
        <w:tc>
          <w:tcPr>
            <w:tcW w:w="199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1E20C8D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  <w:t>120</w:t>
            </w:r>
          </w:p>
        </w:tc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B60403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81AAA81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29C040D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C35D22F">
            <w:pPr>
              <w:widowControl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7DF7B54">
            <w:pPr>
              <w:jc w:val="lef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</w:p>
        </w:tc>
      </w:tr>
      <w:tr w14:paraId="1730F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5A8BD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Clinical pregnancy rate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AC9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7(7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8DB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43 (85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364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FD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04 (5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0F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4 (56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237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1</w:t>
            </w:r>
          </w:p>
        </w:tc>
      </w:tr>
      <w:tr w14:paraId="0BBD4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DF376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F5E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E3E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(0.66-2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2DE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324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74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(0.68-2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C7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6</w:t>
            </w:r>
          </w:p>
        </w:tc>
      </w:tr>
      <w:tr w14:paraId="0DCF5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B59C1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Miscarriage rate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255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0 (12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7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509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9 (1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8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651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B39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5 (9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6AEF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9 (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6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57C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</w:p>
        </w:tc>
      </w:tr>
      <w:tr w14:paraId="4A885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63DC9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ECD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2A1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(0.36-2.5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AE9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A6B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ADA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22-2.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38E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</w:t>
            </w:r>
          </w:p>
        </w:tc>
      </w:tr>
      <w:tr w14:paraId="14A6A1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5DB76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Live birth rate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BAC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33 (5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0F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3 (72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F2B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97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05 (4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32C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5 (4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7F6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</w:tr>
      <w:tr w14:paraId="078C1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F307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19F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CCF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0.72-2.1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B68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4C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647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(0.78-2.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A4F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</w:tr>
      <w:tr w14:paraId="05E29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5F8A1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Cumulative live birth rate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800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67 (8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2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EF2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9 (84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34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7DD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56F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4 (56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1FA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44 (55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9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985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</w:t>
            </w:r>
          </w:p>
        </w:tc>
      </w:tr>
      <w:tr w14:paraId="768BA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0785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668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BB9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44-1.38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15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B5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037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(0.51-1.8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89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8</w:t>
            </w:r>
          </w:p>
        </w:tc>
      </w:tr>
      <w:tr w14:paraId="02777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9546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Multiple pregnancy rate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C1E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 (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7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67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1 (38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8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806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EE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/5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26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29 (22/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B87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</w:tr>
      <w:tr w14:paraId="5FC44E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A1D14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025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DBD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68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.70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DC4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06B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95D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21 (7.67-512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E89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.001</w:t>
            </w:r>
          </w:p>
        </w:tc>
      </w:tr>
      <w:tr w14:paraId="56C8C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943E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Monozygotic twin rate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75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 (2/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85C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 (2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8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CE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84C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 (2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C85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6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445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4</w:t>
            </w:r>
          </w:p>
        </w:tc>
      </w:tr>
      <w:tr w14:paraId="191544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D67A0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E97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BA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(0.04-14.0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43D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9FD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5C4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(0.00-20731.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E45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4</w:t>
            </w:r>
          </w:p>
        </w:tc>
      </w:tr>
      <w:tr w14:paraId="1E193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7F98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Premature delivery rate(%)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086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4 (5/7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37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3 (20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8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592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68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8 (3/51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B1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1 (1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6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7C2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63C1F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9AA76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BBB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533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(1.28-13.8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78E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E7E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98A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3(1.35-31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946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49AA7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05177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 xml:space="preserve">Stillbirth rate(%)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FF34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 xml:space="preserve">1.41 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(1/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71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7A95E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0 (0/1</w:t>
            </w:r>
            <w:r>
              <w:rPr>
                <w:rFonts w:hint="eastAsia" w:ascii="Calibri" w:hAnsi="Calibri" w:cs="Calibri"/>
                <w:b w:val="0"/>
                <w:bCs w:val="0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29FCB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0.54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41F2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 (0/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1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88632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0 (0/</w:t>
            </w:r>
            <w:r>
              <w:rPr>
                <w:rFonts w:hint="eastAsia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91</w:t>
            </w: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6AFB6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  <w:t>/</w:t>
            </w:r>
          </w:p>
        </w:tc>
      </w:tr>
      <w:tr w14:paraId="14395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2DC2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Cesarean section rate(%)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4A5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57.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B26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5 (53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85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AF7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509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4 (27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1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BA4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71 (34</w:t>
            </w:r>
            <w:r>
              <w:rPr>
                <w:rFonts w:hint="eastAsia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56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87B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</w:tr>
      <w:tr w14:paraId="55F89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295AA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4C8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C1C1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0.59-2.5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7A2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65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EE60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(0.66-3.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46F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</w:t>
            </w:r>
          </w:p>
        </w:tc>
      </w:tr>
      <w:tr w14:paraId="79932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C44F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week of delivery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695C3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9 (38, 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E5BED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8 (36, 3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8299A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08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A9F0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 xml:space="preserve">39 (38, 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856AA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38 (3</w:t>
            </w: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  <w:t>, 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6D462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4</w:t>
            </w:r>
          </w:p>
        </w:tc>
      </w:tr>
      <w:tr w14:paraId="368AF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BF80D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Gestational age for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weeks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FA187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0917C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4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6CFA3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1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41441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.25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5202F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9(38, 39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396CB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95</w:t>
            </w:r>
          </w:p>
        </w:tc>
      </w:tr>
      <w:tr w14:paraId="31710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CD64F">
            <w:pPr>
              <w:widowControl/>
              <w:textAlignment w:val="top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Live birth weight 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215A3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50 (3000, 34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084E5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 (25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,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B9CD9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&lt; 0.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86868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2900, 340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40CEC">
            <w:pPr>
              <w:widowControl/>
              <w:jc w:val="left"/>
              <w:textAlignment w:val="bottom"/>
              <w:rPr>
                <w:rFonts w:ascii="Calibri" w:hAnsi="Calibri" w:cs="Calibri"/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8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(2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500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3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40678">
            <w:pPr>
              <w:widowControl/>
              <w:jc w:val="left"/>
              <w:textAlignment w:val="bottom"/>
              <w:rPr>
                <w:rFonts w:hint="default" w:ascii="Calibri" w:hAnsi="Calibri" w:cs="Calibri" w:eastAsiaTheme="minorEastAsia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004</w:t>
            </w:r>
          </w:p>
        </w:tc>
      </w:tr>
      <w:tr w14:paraId="37F2B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406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</w:tcPr>
          <w:p w14:paraId="26F05F59">
            <w:pPr>
              <w:widowControl/>
              <w:textAlignment w:val="top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Livge b</w:t>
            </w: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irth weight of a singleton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[g,</w:t>
            </w:r>
            <w:r>
              <w:rPr>
                <w:rFonts w:ascii="Calibri" w:hAnsi="Calibri" w:eastAsia="Segoe UI Symbol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43"/>
                <w:rFonts w:ascii="Calibri" w:hAnsi="Calibri" w:eastAsia="宋体" w:cs="Calibri"/>
                <w:b w:val="0"/>
                <w:bCs w:val="0"/>
                <w:color w:val="auto"/>
                <w:sz w:val="18"/>
                <w:szCs w:val="18"/>
                <w:lang w:bidi="ar"/>
              </w:rPr>
              <w:t>M(Q1,Q3)</w:t>
            </w:r>
            <w:r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99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2415B10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00(3000, 3400)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73D14E1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50(3012.5, 3500)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F46A786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368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F74DC3F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300(3000, 3400)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E483642">
            <w:pPr>
              <w:widowControl/>
              <w:jc w:val="left"/>
              <w:textAlignment w:val="bottom"/>
              <w:rPr>
                <w:rFonts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3275(3052.5, 3500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5F855A7">
            <w:pPr>
              <w:widowControl/>
              <w:jc w:val="left"/>
              <w:textAlignment w:val="bottom"/>
              <w:rPr>
                <w:rFonts w:hint="default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524</w:t>
            </w:r>
          </w:p>
        </w:tc>
      </w:tr>
    </w:tbl>
    <w:p w14:paraId="76838C98">
      <w:pPr>
        <w:rPr>
          <w:rFonts w:ascii="Calibri" w:hAnsi="Calibri" w:cs="Calibri"/>
        </w:rPr>
      </w:pPr>
      <w:r>
        <w:rPr>
          <w:rFonts w:hint="eastAsia" w:ascii="Calibri" w:hAnsi="Calibri" w:cs="Calibri"/>
          <w:color w:val="auto"/>
        </w:rPr>
        <w:t>Continuous variables were e</w:t>
      </w:r>
      <w:r>
        <w:rPr>
          <w:rFonts w:hint="eastAsia" w:ascii="Calibri" w:hAnsi="Calibri" w:cs="Calibri"/>
        </w:rPr>
        <w:t xml:space="preserve">xpressed as the median (25th, 75th percentile), M (Q1, Q3). </w:t>
      </w:r>
    </w:p>
    <w:p w14:paraId="3562DD75">
      <w:pPr>
        <w:spacing w:line="360" w:lineRule="auto"/>
        <w:rPr>
          <w:rFonts w:ascii="Calibri" w:hAnsi="Calibri" w:cs="Calibri"/>
        </w:rPr>
      </w:pPr>
      <w:r>
        <w:rPr>
          <w:rFonts w:hint="eastAsia" w:ascii="Calibri" w:hAnsi="Calibri" w:cs="Calibri"/>
        </w:rPr>
        <w:t>Categorical variables were expressed as frequencies (n) and proportions (%).P-values in bold depict statistical significance (</w:t>
      </w:r>
      <w:r>
        <w:rPr>
          <w:rFonts w:hint="eastAsia" w:ascii="Calibri" w:hAnsi="Calibri" w:cs="Calibri"/>
          <w:i/>
          <w:iCs/>
        </w:rPr>
        <w:t xml:space="preserve">P </w:t>
      </w:r>
      <w:r>
        <w:rPr>
          <w:rFonts w:hint="eastAsia" w:ascii="Calibri" w:hAnsi="Calibri" w:cs="Calibri"/>
        </w:rPr>
        <w:t xml:space="preserve">&lt; 0.05) in comparison between </w:t>
      </w:r>
      <w:r>
        <w:rPr>
          <w:rFonts w:hint="eastAsia" w:ascii="Calibri" w:hAnsi="Calibri" w:cs="Calibri"/>
          <w:lang w:val="en-US" w:eastAsia="zh-CN"/>
        </w:rPr>
        <w:t>two groups</w:t>
      </w:r>
      <w:r>
        <w:rPr>
          <w:rFonts w:hint="eastAsia" w:ascii="Calibri" w:hAnsi="Calibri" w:cs="Calibri"/>
        </w:rPr>
        <w:t>.</w:t>
      </w:r>
      <w:r>
        <w:rPr>
          <w:rFonts w:hint="eastAsia" w:ascii="Calibri" w:hAnsi="Calibri" w:cs="Calibri"/>
          <w:lang w:val="en-US" w:eastAsia="zh-CN"/>
        </w:rPr>
        <w:t xml:space="preserve"> PSM P</w:t>
      </w:r>
      <w:r>
        <w:rPr>
          <w:rFonts w:hint="eastAsia" w:ascii="Calibri" w:hAnsi="Calibri" w:cs="Calibri"/>
        </w:rPr>
        <w:t>ropensity score matching</w:t>
      </w:r>
      <w:r>
        <w:rPr>
          <w:rFonts w:hint="eastAsia" w:ascii="Calibri" w:hAnsi="Calibri" w:cs="Calibri"/>
          <w:lang w:val="en-US" w:eastAsia="zh-CN"/>
        </w:rPr>
        <w:t xml:space="preserve">, </w:t>
      </w:r>
      <w:r>
        <w:rPr>
          <w:rFonts w:hint="eastAsia" w:ascii="Calibri" w:hAnsi="Calibri" w:cs="Calibri"/>
        </w:rPr>
        <w:t>ORs were adjusted for variables presented in the part of statistical analysis using multivariate logistic regression analyses before matching. ORs after matching were adjusted for propensity score</w:t>
      </w:r>
    </w:p>
    <w:p w14:paraId="62FA11E6">
      <w:pPr>
        <w:widowControl/>
        <w:rPr>
          <w:rFonts w:ascii="Calibri" w:hAnsi="Calibri" w:cs="Calibri"/>
        </w:rPr>
      </w:pPr>
      <w:r>
        <w:rPr>
          <w:rFonts w:hint="eastAsia" w:ascii="Calibri" w:hAnsi="Calibri" w:cs="Calibri"/>
          <w:lang w:val="en-US" w:eastAsia="zh-CN"/>
        </w:rPr>
        <w:t>PSM P</w:t>
      </w:r>
      <w:r>
        <w:rPr>
          <w:rFonts w:hint="eastAsia" w:ascii="Calibri" w:hAnsi="Calibri" w:cs="Calibri"/>
        </w:rPr>
        <w:t>ropensity score matching</w:t>
      </w:r>
      <w:r>
        <w:rPr>
          <w:rFonts w:hint="eastAsia" w:ascii="Calibri" w:hAnsi="Calibri" w:cs="Calibri"/>
          <w:lang w:val="en-US" w:eastAsia="zh-CN"/>
        </w:rPr>
        <w:t xml:space="preserve">, </w:t>
      </w:r>
      <w:r>
        <w:rPr>
          <w:rFonts w:hint="eastAsia" w:ascii="Calibri" w:hAnsi="Calibri" w:cs="Calibri"/>
        </w:rPr>
        <w:t xml:space="preserve">FCM Fully compacted morula , PCM </w:t>
      </w:r>
      <w:r>
        <w:rPr>
          <w:rFonts w:hint="eastAsia" w:ascii="Calibri" w:hAnsi="Calibri" w:cs="Calibri"/>
          <w:lang w:val="en-US" w:eastAsia="zh-CN"/>
        </w:rPr>
        <w:t>P</w:t>
      </w:r>
      <w:r>
        <w:rPr>
          <w:rFonts w:hint="eastAsia" w:ascii="Calibri" w:hAnsi="Calibri" w:cs="Calibri"/>
          <w:lang w:val="zh-CN"/>
        </w:rPr>
        <w:t>artially</w:t>
      </w:r>
      <w:r>
        <w:rPr>
          <w:rFonts w:hint="eastAsia" w:ascii="Calibri" w:hAnsi="Calibri" w:cs="Calibri"/>
        </w:rPr>
        <w:t xml:space="preserve"> compacted morula , OR Odds ratios, CI Confdence intervals </w:t>
      </w:r>
    </w:p>
    <w:p w14:paraId="084C06C9">
      <w:pPr>
        <w:widowControl/>
        <w:rPr>
          <w:rFonts w:hint="eastAsia" w:ascii="Calibri" w:hAnsi="Calibri" w:cs="Calibri"/>
        </w:rPr>
      </w:pPr>
    </w:p>
    <w:p w14:paraId="4FA173DF">
      <w:pPr>
        <w:rPr>
          <w:rFonts w:hint="default" w:ascii="Calibri" w:hAnsi="Calibri" w:cs="Calibri"/>
          <w:lang w:val="en-US" w:eastAsia="zh-CN"/>
        </w:rPr>
      </w:pPr>
      <w:r>
        <w:rPr>
          <w:rFonts w:hint="eastAsia" w:ascii="Calibri" w:hAnsi="Calibri" w:cs="Calibri"/>
          <w:lang w:val="en-US" w:eastAsia="zh-CN"/>
        </w:rPr>
        <w:t xml:space="preserve"> </w:t>
      </w:r>
    </w:p>
    <w:p w14:paraId="21421D31">
      <w:pPr>
        <w:rPr>
          <w:rFonts w:ascii="Calibri" w:hAnsi="Calibri" w:cs="Calibri"/>
        </w:rPr>
      </w:pPr>
    </w:p>
    <w:p w14:paraId="7E84FDF8">
      <w:pPr>
        <w:wordWrap w:val="0"/>
        <w:rPr>
          <w:rFonts w:ascii="Calibri" w:hAnsi="Calibri" w:eastAsia="宋体" w:cs="Times New Roman"/>
          <w:lang w:bidi="ar"/>
        </w:rPr>
      </w:pPr>
    </w:p>
    <w:p w14:paraId="59BBF5EC">
      <w:pPr>
        <w:rPr>
          <w:rFonts w:ascii="Calibri" w:hAnsi="Calibri" w:cs="Calibri"/>
        </w:rPr>
      </w:pPr>
    </w:p>
    <w:p w14:paraId="6AA34FC1">
      <w:pPr>
        <w:rPr>
          <w:rFonts w:ascii="Calibri" w:hAnsi="Calibri" w:cs="Calibri"/>
        </w:rPr>
      </w:pPr>
    </w:p>
    <w:p w14:paraId="7EFC9DF7">
      <w:pPr>
        <w:rPr>
          <w:rFonts w:ascii="Calibri" w:hAnsi="Calibri" w:cs="Calibri"/>
        </w:rPr>
      </w:pPr>
    </w:p>
    <w:p w14:paraId="09392ACA">
      <w:pPr>
        <w:rPr>
          <w:rFonts w:ascii="Calibri" w:hAnsi="Calibri" w:cs="Calibri"/>
        </w:rPr>
      </w:pPr>
    </w:p>
    <w:p w14:paraId="323CDB0E">
      <w:pPr>
        <w:rPr>
          <w:rFonts w:ascii="Calibri" w:hAnsi="Calibri" w:cs="Calibri"/>
          <w:b/>
          <w:bCs/>
        </w:rPr>
      </w:pPr>
    </w:p>
    <w:p w14:paraId="1DA68542">
      <w:pPr>
        <w:rPr>
          <w:rFonts w:ascii="Calibri" w:hAnsi="Calibri" w:cs="Calibri"/>
          <w:b/>
          <w:bCs/>
        </w:rPr>
      </w:pPr>
    </w:p>
    <w:p w14:paraId="45FF99B9">
      <w:pPr>
        <w:rPr>
          <w:rFonts w:hint="eastAsia" w:ascii="Calibri" w:hAnsi="Calibri" w:cs="Calibri"/>
        </w:rPr>
      </w:pPr>
      <w:r>
        <w:rPr>
          <w:rFonts w:hint="eastAsia" w:ascii="Calibri" w:hAnsi="Calibri" w:cs="Calibri"/>
        </w:rPr>
        <w:t xml:space="preserve">  </w:t>
      </w:r>
    </w:p>
    <w:p w14:paraId="621CDD22">
      <w:pPr>
        <w:rPr>
          <w:rFonts w:hint="eastAsia" w:ascii="Calibri" w:hAnsi="Calibri" w:cs="Calibri"/>
        </w:rPr>
      </w:pPr>
    </w:p>
    <w:p w14:paraId="54FABD64">
      <w:pPr>
        <w:spacing w:line="240" w:lineRule="auto"/>
        <w:ind w:left="630" w:leftChars="0" w:hanging="630" w:hangingChars="300"/>
        <w:jc w:val="both"/>
        <w:rPr>
          <w:rFonts w:hint="eastAsia" w:ascii="Calibri" w:hAnsi="Calibri" w:cs="Calibri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B3016ABD-1FDB-43D4-A8BB-49DF7AB389C5}26" w:val="&lt;KyMRNote dbid=&quot;{B3016ABD-1FDB-43D4-A8BB-49DF7AB389C5}&quot; recid=&quot;26&quot;&gt;&lt;Data&gt;&lt;Field id=&quot;AccessNum&quot;&gt;39580384&lt;/Field&gt;&lt;Field id=&quot;Author&quot; FirstData=&quot;1&quot; FirstStyle=&quot;458752&quot; OtherStyle=&quot;0&quot;&gt;Tao LL;Zheng B;Li GZ;Geng YS;Guo YY;Dai HY;Wang SS;Dai FF;&lt;/Field&gt;&lt;Field id=&quot;AuthorTrans&quot;&gt;&lt;/Field&gt;&lt;Field id=&quot;DOI&quot;&gt;10.1186/s12884-024-06976-0&lt;/Field&gt;&lt;Field id=&quot;Editor&quot;&gt;&lt;/Field&gt;&lt;Field id=&quot;FmtTitle&quot;&gt;&lt;/Field&gt;&lt;Field id=&quot;FullAuthor&quot;&gt;Tao, Lin-Lin;Zheng, Bo;Li, Guo-Zhen;Geng, Ya-Song;Guo, Yu-Ying;Dai, Hao-Yang;Wang, Shu-Song;Dai, Fang-Fang;&lt;/Field&gt;&lt;Field id=&quot;ISSN&quot;&gt;1471-2393&lt;/Field&gt;&lt;Field id=&quot;Issue&quot;&gt;1&lt;/Field&gt;&lt;Field id=&quot;LIID&quot;&gt;26&lt;/Field&gt;&lt;Field id=&quot;Magazine&quot;&gt;BMC pregnancy and childbirth&lt;/Field&gt;&lt;Field id=&quot;MagazineAB&quot;&gt;BMC Pregnancy Childbirth&lt;/Field&gt;&lt;Field id=&quot;MagazineTrans&quot;&gt;&lt;/Field&gt;&lt;Field id=&quot;PageNum&quot;&gt;775&lt;/Field&gt;&lt;Field id=&quot;PubDate&quot;&gt;Nov 23&lt;/Field&gt;&lt;Field id=&quot;PubPlace&quot;&gt;England&lt;/Field&gt;&lt;Field id=&quot;PubPlaceTrans&quot;&gt;&lt;/Field&gt;&lt;Field id=&quot;PubYear&quot;&gt;2024&lt;/Field&gt;&lt;Field id=&quot;Publisher&quot;&gt;BioMed Central&lt;/Field&gt;&lt;Field id=&quot;PublisherTrans&quot;&gt;&lt;/Field&gt;&lt;Field id=&quot;TITrans&quot;&gt;&lt;/Field&gt;&lt;Field id=&quot;Title&quot;&gt;Effect of day 3 embryo cell number on the pregnancy and neonatal outcomes of day 4 single embryo transfer from fresh cycles.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2.7&lt;/Field&gt;&lt;Field id=&quot;Author2&quot;&gt;Tao,LL;Zheng,B;Li,GZ;&lt;/Field&gt;&lt;/Data&gt;&lt;Ref&gt;&lt;Display&gt;&lt;Text StringText=&quot;「RefIndex」&quot; StringTextOri=&quot;「RefIndex」&quot; SuperScript=&quot;true&quot;/&gt;&lt;/Display&gt;&lt;/Ref&gt;&lt;Doc&gt;&lt;Display&gt;&lt;Text StringText=&quot;Tao LL, Zheng B, Li GZ, et al.&quot; StringGroup=&quot;Author&quot;/&gt;_x000d__x000a_   &lt;Text StringText=&quot; &quot; StringGroup=&quot;Author&quot;/&gt;_x000d__x000a_   &lt;Text StringText=&quot;Effect of day 3 embryo cell number on the pregnancy and neonatal outcomes of day 4 single embryo transfer from fresh cycles&quot; StringGroup=&quot;Title&quot;/&gt;_x000d__x000a_   &lt;Text StringText=&quot;. &quot; StringGroup=&quot;Title&quot;/&gt;_x000d__x000a_   &lt;Text StringText=&quot;BMC Pregnancy Childbirth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2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775&quot; StringGroup=&quot;PageNum&quot;/&gt;_x000d__x000a_   &lt;Text StringText=&quot;.&quot; StringGroup=&quot;none&quot;/&gt;_x000d__x000a_  &lt;/Display&gt;&lt;/Doc&gt;&lt;/KyMRNote&gt;"/>
    <w:docVar w:name="KY_MEDREF_DOCUID" w:val="{D7C71B3C-23CB-4435-859D-3B6ACC562E73}"/>
    <w:docVar w:name="KY_MEDREF_VERSION" w:val="3"/>
  </w:docVars>
  <w:rsids>
    <w:rsidRoot w:val="00172A27"/>
    <w:rsid w:val="00000F89"/>
    <w:rsid w:val="00006518"/>
    <w:rsid w:val="00014812"/>
    <w:rsid w:val="00016417"/>
    <w:rsid w:val="00036532"/>
    <w:rsid w:val="00037542"/>
    <w:rsid w:val="00037A01"/>
    <w:rsid w:val="00051F35"/>
    <w:rsid w:val="000561EE"/>
    <w:rsid w:val="000643AE"/>
    <w:rsid w:val="000644F1"/>
    <w:rsid w:val="00075814"/>
    <w:rsid w:val="00085370"/>
    <w:rsid w:val="000933A0"/>
    <w:rsid w:val="000A0F38"/>
    <w:rsid w:val="000C636F"/>
    <w:rsid w:val="000D04AC"/>
    <w:rsid w:val="000D28ED"/>
    <w:rsid w:val="000D32AB"/>
    <w:rsid w:val="000E27B8"/>
    <w:rsid w:val="000E348B"/>
    <w:rsid w:val="000E524E"/>
    <w:rsid w:val="000F5B68"/>
    <w:rsid w:val="0010405C"/>
    <w:rsid w:val="00113211"/>
    <w:rsid w:val="001211FB"/>
    <w:rsid w:val="00123F7C"/>
    <w:rsid w:val="00124042"/>
    <w:rsid w:val="001306E8"/>
    <w:rsid w:val="00150400"/>
    <w:rsid w:val="00151685"/>
    <w:rsid w:val="001541B1"/>
    <w:rsid w:val="001561FD"/>
    <w:rsid w:val="00164C26"/>
    <w:rsid w:val="00167FBF"/>
    <w:rsid w:val="00176ADE"/>
    <w:rsid w:val="00192524"/>
    <w:rsid w:val="0019576F"/>
    <w:rsid w:val="0019710E"/>
    <w:rsid w:val="001B1D12"/>
    <w:rsid w:val="001B6B40"/>
    <w:rsid w:val="001C5A8D"/>
    <w:rsid w:val="001D0A07"/>
    <w:rsid w:val="001D1A22"/>
    <w:rsid w:val="001D3EEF"/>
    <w:rsid w:val="001E329B"/>
    <w:rsid w:val="001F2EF0"/>
    <w:rsid w:val="0022181C"/>
    <w:rsid w:val="00230F7B"/>
    <w:rsid w:val="00233F91"/>
    <w:rsid w:val="00234F20"/>
    <w:rsid w:val="00235155"/>
    <w:rsid w:val="0025012A"/>
    <w:rsid w:val="0026072C"/>
    <w:rsid w:val="00266ABA"/>
    <w:rsid w:val="00267FB6"/>
    <w:rsid w:val="002764AF"/>
    <w:rsid w:val="0028009E"/>
    <w:rsid w:val="002964B2"/>
    <w:rsid w:val="002B2720"/>
    <w:rsid w:val="002B449B"/>
    <w:rsid w:val="002F6B47"/>
    <w:rsid w:val="00315266"/>
    <w:rsid w:val="00332E45"/>
    <w:rsid w:val="0033306A"/>
    <w:rsid w:val="003437A6"/>
    <w:rsid w:val="00345E0D"/>
    <w:rsid w:val="00363B7F"/>
    <w:rsid w:val="00364B33"/>
    <w:rsid w:val="00372EF4"/>
    <w:rsid w:val="00373812"/>
    <w:rsid w:val="003A05D9"/>
    <w:rsid w:val="003B4AE2"/>
    <w:rsid w:val="003C4A39"/>
    <w:rsid w:val="003D358F"/>
    <w:rsid w:val="003D4C7B"/>
    <w:rsid w:val="003E0A8B"/>
    <w:rsid w:val="003E1C1A"/>
    <w:rsid w:val="003E3F94"/>
    <w:rsid w:val="003E6287"/>
    <w:rsid w:val="003F01C8"/>
    <w:rsid w:val="003F0913"/>
    <w:rsid w:val="003F6D3D"/>
    <w:rsid w:val="0040221C"/>
    <w:rsid w:val="00412930"/>
    <w:rsid w:val="0041305E"/>
    <w:rsid w:val="00414599"/>
    <w:rsid w:val="00420837"/>
    <w:rsid w:val="0042207B"/>
    <w:rsid w:val="004236F9"/>
    <w:rsid w:val="00433DF3"/>
    <w:rsid w:val="00435D36"/>
    <w:rsid w:val="00436080"/>
    <w:rsid w:val="00440FF1"/>
    <w:rsid w:val="00441881"/>
    <w:rsid w:val="004440D3"/>
    <w:rsid w:val="00444A34"/>
    <w:rsid w:val="00451F70"/>
    <w:rsid w:val="004675B2"/>
    <w:rsid w:val="00470B5E"/>
    <w:rsid w:val="00476A00"/>
    <w:rsid w:val="00476D87"/>
    <w:rsid w:val="00491A48"/>
    <w:rsid w:val="004A0E2D"/>
    <w:rsid w:val="004A323B"/>
    <w:rsid w:val="004C007B"/>
    <w:rsid w:val="004C6540"/>
    <w:rsid w:val="004D34E8"/>
    <w:rsid w:val="004D65F1"/>
    <w:rsid w:val="004D741B"/>
    <w:rsid w:val="004F3AF9"/>
    <w:rsid w:val="00505A6D"/>
    <w:rsid w:val="00521049"/>
    <w:rsid w:val="00553C84"/>
    <w:rsid w:val="00562532"/>
    <w:rsid w:val="005718B7"/>
    <w:rsid w:val="00572173"/>
    <w:rsid w:val="005733EC"/>
    <w:rsid w:val="0059471F"/>
    <w:rsid w:val="005A2C8B"/>
    <w:rsid w:val="005B2315"/>
    <w:rsid w:val="005B33F9"/>
    <w:rsid w:val="005C04E8"/>
    <w:rsid w:val="005C47A2"/>
    <w:rsid w:val="005C6E7A"/>
    <w:rsid w:val="005D01AF"/>
    <w:rsid w:val="005D30EE"/>
    <w:rsid w:val="005D40CC"/>
    <w:rsid w:val="005E3549"/>
    <w:rsid w:val="00603A1A"/>
    <w:rsid w:val="006145FC"/>
    <w:rsid w:val="006234B9"/>
    <w:rsid w:val="00624347"/>
    <w:rsid w:val="0062590E"/>
    <w:rsid w:val="0062624B"/>
    <w:rsid w:val="006421AF"/>
    <w:rsid w:val="00652385"/>
    <w:rsid w:val="006622BA"/>
    <w:rsid w:val="006773D4"/>
    <w:rsid w:val="0068173C"/>
    <w:rsid w:val="00681D2F"/>
    <w:rsid w:val="0068600E"/>
    <w:rsid w:val="00690861"/>
    <w:rsid w:val="00692C8C"/>
    <w:rsid w:val="006B57B7"/>
    <w:rsid w:val="006B58C3"/>
    <w:rsid w:val="006B6460"/>
    <w:rsid w:val="006C3B7B"/>
    <w:rsid w:val="006C4E56"/>
    <w:rsid w:val="006D4CC5"/>
    <w:rsid w:val="006F0662"/>
    <w:rsid w:val="006F187F"/>
    <w:rsid w:val="006F4F84"/>
    <w:rsid w:val="00726D43"/>
    <w:rsid w:val="00751871"/>
    <w:rsid w:val="00751B8D"/>
    <w:rsid w:val="007602CC"/>
    <w:rsid w:val="007658CA"/>
    <w:rsid w:val="00774AAF"/>
    <w:rsid w:val="0078731C"/>
    <w:rsid w:val="00787D67"/>
    <w:rsid w:val="00794F1B"/>
    <w:rsid w:val="007A0D60"/>
    <w:rsid w:val="007A7287"/>
    <w:rsid w:val="007B1714"/>
    <w:rsid w:val="007B5649"/>
    <w:rsid w:val="007C1ABF"/>
    <w:rsid w:val="007E0B91"/>
    <w:rsid w:val="007F4C34"/>
    <w:rsid w:val="008014AD"/>
    <w:rsid w:val="00806C9C"/>
    <w:rsid w:val="00816DCD"/>
    <w:rsid w:val="00820BCE"/>
    <w:rsid w:val="00853579"/>
    <w:rsid w:val="008629CD"/>
    <w:rsid w:val="008645E5"/>
    <w:rsid w:val="00872AEB"/>
    <w:rsid w:val="00876D2A"/>
    <w:rsid w:val="0089391E"/>
    <w:rsid w:val="008A0B09"/>
    <w:rsid w:val="008B4EAF"/>
    <w:rsid w:val="008C6D71"/>
    <w:rsid w:val="008F5B1C"/>
    <w:rsid w:val="008F7B8E"/>
    <w:rsid w:val="008F7E55"/>
    <w:rsid w:val="00915CE6"/>
    <w:rsid w:val="00933A90"/>
    <w:rsid w:val="00936C71"/>
    <w:rsid w:val="00936D9D"/>
    <w:rsid w:val="009427E0"/>
    <w:rsid w:val="00945E2D"/>
    <w:rsid w:val="009507B5"/>
    <w:rsid w:val="0095570D"/>
    <w:rsid w:val="00975161"/>
    <w:rsid w:val="00985938"/>
    <w:rsid w:val="00993092"/>
    <w:rsid w:val="009940CC"/>
    <w:rsid w:val="009A25EC"/>
    <w:rsid w:val="009A5E59"/>
    <w:rsid w:val="009B3D9A"/>
    <w:rsid w:val="009D1CBC"/>
    <w:rsid w:val="009E024F"/>
    <w:rsid w:val="009E3E3C"/>
    <w:rsid w:val="009F09A1"/>
    <w:rsid w:val="009F3CC3"/>
    <w:rsid w:val="00A04242"/>
    <w:rsid w:val="00A12E9B"/>
    <w:rsid w:val="00A14138"/>
    <w:rsid w:val="00A149A3"/>
    <w:rsid w:val="00A30E8E"/>
    <w:rsid w:val="00A37C67"/>
    <w:rsid w:val="00A43B8A"/>
    <w:rsid w:val="00A4404E"/>
    <w:rsid w:val="00A45E79"/>
    <w:rsid w:val="00A55CA6"/>
    <w:rsid w:val="00A6188C"/>
    <w:rsid w:val="00A61C09"/>
    <w:rsid w:val="00A65257"/>
    <w:rsid w:val="00A75953"/>
    <w:rsid w:val="00A80070"/>
    <w:rsid w:val="00A86494"/>
    <w:rsid w:val="00A92FD1"/>
    <w:rsid w:val="00A95D9F"/>
    <w:rsid w:val="00AA6497"/>
    <w:rsid w:val="00AD0E61"/>
    <w:rsid w:val="00AE6562"/>
    <w:rsid w:val="00AF2CB3"/>
    <w:rsid w:val="00B0363C"/>
    <w:rsid w:val="00B124D0"/>
    <w:rsid w:val="00B13248"/>
    <w:rsid w:val="00B1394C"/>
    <w:rsid w:val="00B1639E"/>
    <w:rsid w:val="00B2782D"/>
    <w:rsid w:val="00B31417"/>
    <w:rsid w:val="00B31FA3"/>
    <w:rsid w:val="00B43D5D"/>
    <w:rsid w:val="00B5065E"/>
    <w:rsid w:val="00B54F37"/>
    <w:rsid w:val="00B566C7"/>
    <w:rsid w:val="00B65A86"/>
    <w:rsid w:val="00B75C54"/>
    <w:rsid w:val="00B775A9"/>
    <w:rsid w:val="00B94E1B"/>
    <w:rsid w:val="00BA4CA4"/>
    <w:rsid w:val="00BB3F7C"/>
    <w:rsid w:val="00BB5367"/>
    <w:rsid w:val="00BC7EC2"/>
    <w:rsid w:val="00BD0EA2"/>
    <w:rsid w:val="00BD618A"/>
    <w:rsid w:val="00BE398C"/>
    <w:rsid w:val="00BF0C3C"/>
    <w:rsid w:val="00C03214"/>
    <w:rsid w:val="00C1296D"/>
    <w:rsid w:val="00C1776A"/>
    <w:rsid w:val="00C26958"/>
    <w:rsid w:val="00C26D72"/>
    <w:rsid w:val="00C3018D"/>
    <w:rsid w:val="00C331FA"/>
    <w:rsid w:val="00C35E21"/>
    <w:rsid w:val="00C36F39"/>
    <w:rsid w:val="00C40F82"/>
    <w:rsid w:val="00C54432"/>
    <w:rsid w:val="00C74E4F"/>
    <w:rsid w:val="00C75C5F"/>
    <w:rsid w:val="00C942B9"/>
    <w:rsid w:val="00C97328"/>
    <w:rsid w:val="00CA286C"/>
    <w:rsid w:val="00CB0BF8"/>
    <w:rsid w:val="00CB1925"/>
    <w:rsid w:val="00CC3539"/>
    <w:rsid w:val="00CD0DD4"/>
    <w:rsid w:val="00CD13E7"/>
    <w:rsid w:val="00CF465E"/>
    <w:rsid w:val="00CF46B2"/>
    <w:rsid w:val="00CF69B5"/>
    <w:rsid w:val="00D034A9"/>
    <w:rsid w:val="00D070A9"/>
    <w:rsid w:val="00D5436A"/>
    <w:rsid w:val="00D77FCB"/>
    <w:rsid w:val="00DB262C"/>
    <w:rsid w:val="00DD23AE"/>
    <w:rsid w:val="00DD2B86"/>
    <w:rsid w:val="00DE2F68"/>
    <w:rsid w:val="00E05108"/>
    <w:rsid w:val="00E10DFE"/>
    <w:rsid w:val="00E16152"/>
    <w:rsid w:val="00E17C9B"/>
    <w:rsid w:val="00E279DB"/>
    <w:rsid w:val="00E312B9"/>
    <w:rsid w:val="00E31EC4"/>
    <w:rsid w:val="00E4052A"/>
    <w:rsid w:val="00E42BEB"/>
    <w:rsid w:val="00E54487"/>
    <w:rsid w:val="00E60BFD"/>
    <w:rsid w:val="00E635FE"/>
    <w:rsid w:val="00E65BED"/>
    <w:rsid w:val="00E66255"/>
    <w:rsid w:val="00E665E7"/>
    <w:rsid w:val="00E72A39"/>
    <w:rsid w:val="00E8039D"/>
    <w:rsid w:val="00E83E51"/>
    <w:rsid w:val="00E87E17"/>
    <w:rsid w:val="00E87ECE"/>
    <w:rsid w:val="00E94935"/>
    <w:rsid w:val="00EA2AC1"/>
    <w:rsid w:val="00EA5DED"/>
    <w:rsid w:val="00EA7120"/>
    <w:rsid w:val="00EC5493"/>
    <w:rsid w:val="00EC7DF1"/>
    <w:rsid w:val="00ED2B0A"/>
    <w:rsid w:val="00EF5841"/>
    <w:rsid w:val="00F10770"/>
    <w:rsid w:val="00F11B0B"/>
    <w:rsid w:val="00F1462C"/>
    <w:rsid w:val="00F20C0A"/>
    <w:rsid w:val="00F23032"/>
    <w:rsid w:val="00F279B1"/>
    <w:rsid w:val="00F417EF"/>
    <w:rsid w:val="00F51938"/>
    <w:rsid w:val="00F7045C"/>
    <w:rsid w:val="00F85C3D"/>
    <w:rsid w:val="00F930BE"/>
    <w:rsid w:val="00FA4370"/>
    <w:rsid w:val="00FA7EBB"/>
    <w:rsid w:val="00FB1B46"/>
    <w:rsid w:val="00FC0C45"/>
    <w:rsid w:val="00FD19DB"/>
    <w:rsid w:val="00FE7429"/>
    <w:rsid w:val="00FF292E"/>
    <w:rsid w:val="01275B4F"/>
    <w:rsid w:val="02396594"/>
    <w:rsid w:val="024C4754"/>
    <w:rsid w:val="02A46519"/>
    <w:rsid w:val="02FE43E9"/>
    <w:rsid w:val="03195159"/>
    <w:rsid w:val="03CD1548"/>
    <w:rsid w:val="041A2F36"/>
    <w:rsid w:val="04657CF8"/>
    <w:rsid w:val="04BC29C8"/>
    <w:rsid w:val="053A2E30"/>
    <w:rsid w:val="054423AE"/>
    <w:rsid w:val="05AC22B4"/>
    <w:rsid w:val="05BB24F7"/>
    <w:rsid w:val="05BF56A4"/>
    <w:rsid w:val="06456265"/>
    <w:rsid w:val="06CE0FC6"/>
    <w:rsid w:val="06FD269B"/>
    <w:rsid w:val="07034156"/>
    <w:rsid w:val="070457D8"/>
    <w:rsid w:val="070B125C"/>
    <w:rsid w:val="074D53D1"/>
    <w:rsid w:val="07990616"/>
    <w:rsid w:val="07D67357"/>
    <w:rsid w:val="07F97307"/>
    <w:rsid w:val="081D3B96"/>
    <w:rsid w:val="08327ECF"/>
    <w:rsid w:val="087F5A5E"/>
    <w:rsid w:val="097E3F67"/>
    <w:rsid w:val="09BE25B6"/>
    <w:rsid w:val="0B2C17A1"/>
    <w:rsid w:val="0B7456EE"/>
    <w:rsid w:val="0BFC5617"/>
    <w:rsid w:val="0D690A8B"/>
    <w:rsid w:val="0D9967A5"/>
    <w:rsid w:val="0F47103F"/>
    <w:rsid w:val="0F9A13C6"/>
    <w:rsid w:val="10BE2E9B"/>
    <w:rsid w:val="114333A1"/>
    <w:rsid w:val="117A5014"/>
    <w:rsid w:val="119500A0"/>
    <w:rsid w:val="11D30BC8"/>
    <w:rsid w:val="12EC1F42"/>
    <w:rsid w:val="14703EB5"/>
    <w:rsid w:val="14C34F24"/>
    <w:rsid w:val="14E46C49"/>
    <w:rsid w:val="14EF7452"/>
    <w:rsid w:val="152C0D1B"/>
    <w:rsid w:val="154A2FFE"/>
    <w:rsid w:val="1672275E"/>
    <w:rsid w:val="167802EE"/>
    <w:rsid w:val="16B0772A"/>
    <w:rsid w:val="16E64EFA"/>
    <w:rsid w:val="177F1919"/>
    <w:rsid w:val="18452800"/>
    <w:rsid w:val="185342BD"/>
    <w:rsid w:val="189F2045"/>
    <w:rsid w:val="190D2C12"/>
    <w:rsid w:val="191B532F"/>
    <w:rsid w:val="195F4BB1"/>
    <w:rsid w:val="19D11E91"/>
    <w:rsid w:val="1A9A6727"/>
    <w:rsid w:val="1BCC0B62"/>
    <w:rsid w:val="1C0C0F5F"/>
    <w:rsid w:val="1C315911"/>
    <w:rsid w:val="1C4032FE"/>
    <w:rsid w:val="1CE1106A"/>
    <w:rsid w:val="1D491F2A"/>
    <w:rsid w:val="1D6D3C7F"/>
    <w:rsid w:val="1DAD49C3"/>
    <w:rsid w:val="1DFB572F"/>
    <w:rsid w:val="1E480248"/>
    <w:rsid w:val="1E650DFA"/>
    <w:rsid w:val="1E7A657B"/>
    <w:rsid w:val="1F226CEB"/>
    <w:rsid w:val="1F330EF8"/>
    <w:rsid w:val="1F3F5AEF"/>
    <w:rsid w:val="1F5C6309"/>
    <w:rsid w:val="1FA53BA4"/>
    <w:rsid w:val="211508B6"/>
    <w:rsid w:val="21627873"/>
    <w:rsid w:val="21DE15EF"/>
    <w:rsid w:val="2217762E"/>
    <w:rsid w:val="22623FCE"/>
    <w:rsid w:val="23AF454C"/>
    <w:rsid w:val="240B1533"/>
    <w:rsid w:val="245F009A"/>
    <w:rsid w:val="249146F7"/>
    <w:rsid w:val="24D32F62"/>
    <w:rsid w:val="25070E5D"/>
    <w:rsid w:val="2579507B"/>
    <w:rsid w:val="2628108B"/>
    <w:rsid w:val="268A001F"/>
    <w:rsid w:val="26D44D6F"/>
    <w:rsid w:val="26DE799C"/>
    <w:rsid w:val="270657F8"/>
    <w:rsid w:val="27A401C4"/>
    <w:rsid w:val="27E72880"/>
    <w:rsid w:val="282F4953"/>
    <w:rsid w:val="28732366"/>
    <w:rsid w:val="29A924E3"/>
    <w:rsid w:val="29B33362"/>
    <w:rsid w:val="2A077209"/>
    <w:rsid w:val="2A2B739C"/>
    <w:rsid w:val="2A9036A3"/>
    <w:rsid w:val="2B946CC4"/>
    <w:rsid w:val="2BC12DD8"/>
    <w:rsid w:val="2C1D4AC2"/>
    <w:rsid w:val="2C2E2F5B"/>
    <w:rsid w:val="2C9E20A7"/>
    <w:rsid w:val="2CB90C8F"/>
    <w:rsid w:val="2CE76428"/>
    <w:rsid w:val="2D1A7254"/>
    <w:rsid w:val="2D824FB8"/>
    <w:rsid w:val="2D8F7C42"/>
    <w:rsid w:val="2E4A4F5C"/>
    <w:rsid w:val="2E7F2693"/>
    <w:rsid w:val="2E9574DA"/>
    <w:rsid w:val="2FAF6379"/>
    <w:rsid w:val="2FBC45F2"/>
    <w:rsid w:val="2FCC0CD9"/>
    <w:rsid w:val="30042A88"/>
    <w:rsid w:val="311F752F"/>
    <w:rsid w:val="31B92820"/>
    <w:rsid w:val="31E41EC8"/>
    <w:rsid w:val="32012140"/>
    <w:rsid w:val="32083D99"/>
    <w:rsid w:val="32543208"/>
    <w:rsid w:val="32B67A1F"/>
    <w:rsid w:val="34241FEE"/>
    <w:rsid w:val="34695BBC"/>
    <w:rsid w:val="34A91F1A"/>
    <w:rsid w:val="34DF2B8B"/>
    <w:rsid w:val="355F1ECF"/>
    <w:rsid w:val="3592796A"/>
    <w:rsid w:val="364D069A"/>
    <w:rsid w:val="36A007CA"/>
    <w:rsid w:val="36E56B24"/>
    <w:rsid w:val="37B07132"/>
    <w:rsid w:val="38877E93"/>
    <w:rsid w:val="38B059AF"/>
    <w:rsid w:val="38B30C88"/>
    <w:rsid w:val="38F92413"/>
    <w:rsid w:val="39074B30"/>
    <w:rsid w:val="39A31C9F"/>
    <w:rsid w:val="3A4870FA"/>
    <w:rsid w:val="3AA60379"/>
    <w:rsid w:val="3BAC7AF6"/>
    <w:rsid w:val="3BEC248B"/>
    <w:rsid w:val="3C2B11ED"/>
    <w:rsid w:val="3C5E3C0E"/>
    <w:rsid w:val="3CF308E2"/>
    <w:rsid w:val="3DD35929"/>
    <w:rsid w:val="3DDA0A65"/>
    <w:rsid w:val="3F312907"/>
    <w:rsid w:val="3F4B2DEB"/>
    <w:rsid w:val="3FA458FE"/>
    <w:rsid w:val="40730CFD"/>
    <w:rsid w:val="410D1152"/>
    <w:rsid w:val="4191538A"/>
    <w:rsid w:val="41FF0A9A"/>
    <w:rsid w:val="41FF361C"/>
    <w:rsid w:val="431247FD"/>
    <w:rsid w:val="43E75C8A"/>
    <w:rsid w:val="443B3901"/>
    <w:rsid w:val="444C6F3D"/>
    <w:rsid w:val="44D278E8"/>
    <w:rsid w:val="458E6A6F"/>
    <w:rsid w:val="45ED3300"/>
    <w:rsid w:val="461A0599"/>
    <w:rsid w:val="468C72C9"/>
    <w:rsid w:val="46AB7443"/>
    <w:rsid w:val="46BE46B1"/>
    <w:rsid w:val="47CB7671"/>
    <w:rsid w:val="48164D90"/>
    <w:rsid w:val="4895781F"/>
    <w:rsid w:val="492E435B"/>
    <w:rsid w:val="49DC3DB7"/>
    <w:rsid w:val="49EC224C"/>
    <w:rsid w:val="4A0B7585"/>
    <w:rsid w:val="4AB32D6A"/>
    <w:rsid w:val="4B982391"/>
    <w:rsid w:val="4B9F6E4A"/>
    <w:rsid w:val="4BA97FB1"/>
    <w:rsid w:val="4C835753"/>
    <w:rsid w:val="4C900B7B"/>
    <w:rsid w:val="4D13189E"/>
    <w:rsid w:val="4D1D271C"/>
    <w:rsid w:val="4DDC676B"/>
    <w:rsid w:val="4ECC43FA"/>
    <w:rsid w:val="4F133DD7"/>
    <w:rsid w:val="4F4641AC"/>
    <w:rsid w:val="4F8E16AF"/>
    <w:rsid w:val="5066262C"/>
    <w:rsid w:val="50964CC0"/>
    <w:rsid w:val="50A36B19"/>
    <w:rsid w:val="513359A2"/>
    <w:rsid w:val="517E54A5"/>
    <w:rsid w:val="51A451BA"/>
    <w:rsid w:val="51B51175"/>
    <w:rsid w:val="52171E30"/>
    <w:rsid w:val="52832F92"/>
    <w:rsid w:val="52C5188C"/>
    <w:rsid w:val="534E7AD3"/>
    <w:rsid w:val="53590226"/>
    <w:rsid w:val="545B2CC2"/>
    <w:rsid w:val="559A7000"/>
    <w:rsid w:val="55DF0EB7"/>
    <w:rsid w:val="55F54236"/>
    <w:rsid w:val="572F29CB"/>
    <w:rsid w:val="575E5E0B"/>
    <w:rsid w:val="57B74929"/>
    <w:rsid w:val="57ED170D"/>
    <w:rsid w:val="58382B00"/>
    <w:rsid w:val="584E2354"/>
    <w:rsid w:val="585A65D3"/>
    <w:rsid w:val="58D32CA1"/>
    <w:rsid w:val="58F20F01"/>
    <w:rsid w:val="59A0095D"/>
    <w:rsid w:val="5A0A75B7"/>
    <w:rsid w:val="5AEB63C4"/>
    <w:rsid w:val="5B8322E4"/>
    <w:rsid w:val="5C3D6937"/>
    <w:rsid w:val="5C5A3793"/>
    <w:rsid w:val="5D0E70DE"/>
    <w:rsid w:val="5E035ABA"/>
    <w:rsid w:val="5E062D59"/>
    <w:rsid w:val="5E1D07CE"/>
    <w:rsid w:val="5E6D4B86"/>
    <w:rsid w:val="5FA665A1"/>
    <w:rsid w:val="60790CD5"/>
    <w:rsid w:val="60B667E7"/>
    <w:rsid w:val="60C91F84"/>
    <w:rsid w:val="60FD6695"/>
    <w:rsid w:val="61025A59"/>
    <w:rsid w:val="61DB6EE5"/>
    <w:rsid w:val="6208578F"/>
    <w:rsid w:val="62126170"/>
    <w:rsid w:val="626C3AD2"/>
    <w:rsid w:val="62B478E9"/>
    <w:rsid w:val="62D6714F"/>
    <w:rsid w:val="62F029CF"/>
    <w:rsid w:val="635A7DCF"/>
    <w:rsid w:val="63FE4BFE"/>
    <w:rsid w:val="64EC0EFA"/>
    <w:rsid w:val="64ED07CF"/>
    <w:rsid w:val="64EF4547"/>
    <w:rsid w:val="659F7D1B"/>
    <w:rsid w:val="66BD0DF4"/>
    <w:rsid w:val="67347FEC"/>
    <w:rsid w:val="698931BC"/>
    <w:rsid w:val="69A47FF6"/>
    <w:rsid w:val="69C47D0C"/>
    <w:rsid w:val="69C935B8"/>
    <w:rsid w:val="6AAB53B4"/>
    <w:rsid w:val="6AB97AD1"/>
    <w:rsid w:val="6BE36608"/>
    <w:rsid w:val="6C7147F8"/>
    <w:rsid w:val="6C9A3D5C"/>
    <w:rsid w:val="6D396CA7"/>
    <w:rsid w:val="6D7F348E"/>
    <w:rsid w:val="6DC02F24"/>
    <w:rsid w:val="6DE90B62"/>
    <w:rsid w:val="6DF80910"/>
    <w:rsid w:val="6E6C4E5A"/>
    <w:rsid w:val="6EB442E5"/>
    <w:rsid w:val="6EE175F6"/>
    <w:rsid w:val="6F2D283B"/>
    <w:rsid w:val="6F9F254C"/>
    <w:rsid w:val="6FF944CB"/>
    <w:rsid w:val="70153447"/>
    <w:rsid w:val="702D4535"/>
    <w:rsid w:val="70DF1913"/>
    <w:rsid w:val="70FD1BD5"/>
    <w:rsid w:val="718C1A9B"/>
    <w:rsid w:val="71C07997"/>
    <w:rsid w:val="73740A39"/>
    <w:rsid w:val="74065409"/>
    <w:rsid w:val="744C1CD2"/>
    <w:rsid w:val="745919DD"/>
    <w:rsid w:val="746A200A"/>
    <w:rsid w:val="747B5DF7"/>
    <w:rsid w:val="748A7DE8"/>
    <w:rsid w:val="74E85F78"/>
    <w:rsid w:val="75D51537"/>
    <w:rsid w:val="75EB0D5A"/>
    <w:rsid w:val="760A11E0"/>
    <w:rsid w:val="76C34768"/>
    <w:rsid w:val="76F1414E"/>
    <w:rsid w:val="77304C77"/>
    <w:rsid w:val="776C1A27"/>
    <w:rsid w:val="77D47CF8"/>
    <w:rsid w:val="78865D3F"/>
    <w:rsid w:val="789C3FEE"/>
    <w:rsid w:val="78B47B29"/>
    <w:rsid w:val="78CF6711"/>
    <w:rsid w:val="78E34762"/>
    <w:rsid w:val="79020895"/>
    <w:rsid w:val="79667075"/>
    <w:rsid w:val="79D91B4B"/>
    <w:rsid w:val="7A817A9F"/>
    <w:rsid w:val="7BAC4AE8"/>
    <w:rsid w:val="7BAD2E10"/>
    <w:rsid w:val="7C0E4E42"/>
    <w:rsid w:val="7C2B70C5"/>
    <w:rsid w:val="7C417926"/>
    <w:rsid w:val="7C786A9A"/>
    <w:rsid w:val="7C995F73"/>
    <w:rsid w:val="7CA5089B"/>
    <w:rsid w:val="7CA67789"/>
    <w:rsid w:val="7CAF168E"/>
    <w:rsid w:val="7CB067B8"/>
    <w:rsid w:val="7CF20C20"/>
    <w:rsid w:val="7DA55009"/>
    <w:rsid w:val="7DBA7990"/>
    <w:rsid w:val="7E0230E5"/>
    <w:rsid w:val="7E747B3F"/>
    <w:rsid w:val="7E941F8F"/>
    <w:rsid w:val="7F7B314F"/>
    <w:rsid w:val="7FB9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31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6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9">
    <w:name w:val="Strong"/>
    <w:basedOn w:val="18"/>
    <w:qFormat/>
    <w:uiPriority w:val="22"/>
    <w:rPr>
      <w:b/>
    </w:rPr>
  </w:style>
  <w:style w:type="character" w:styleId="20">
    <w:name w:val="Hyperlink"/>
    <w:basedOn w:val="18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8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6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8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3">
    <w:name w:val="引用 字符"/>
    <w:basedOn w:val="18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5">
    <w:name w:val="明显强调1"/>
    <w:basedOn w:val="18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7">
    <w:name w:val="明显引用 字符"/>
    <w:basedOn w:val="18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明显参考1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40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41">
    <w:name w:val="未处理的提及1"/>
    <w:basedOn w:val="1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2">
    <w:name w:val="font31"/>
    <w:basedOn w:val="18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43">
    <w:name w:val="font91"/>
    <w:basedOn w:val="18"/>
    <w:qFormat/>
    <w:uiPriority w:val="0"/>
    <w:rPr>
      <w:rFonts w:hint="default" w:ascii="Times New Roman" w:hAnsi="Times New Roman" w:cs="Times New Roman"/>
      <w:color w:val="FF0000"/>
      <w:sz w:val="15"/>
      <w:szCs w:val="15"/>
      <w:u w:val="none"/>
    </w:rPr>
  </w:style>
  <w:style w:type="character" w:customStyle="1" w:styleId="44">
    <w:name w:val="font112"/>
    <w:basedOn w:val="18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45">
    <w:name w:val="font131"/>
    <w:basedOn w:val="18"/>
    <w:qFormat/>
    <w:uiPriority w:val="0"/>
    <w:rPr>
      <w:rFonts w:ascii="MyriadPro-Light" w:hAnsi="MyriadPro-Light" w:eastAsia="MyriadPro-Light" w:cs="MyriadPro-Light"/>
      <w:color w:val="FF0000"/>
      <w:sz w:val="18"/>
      <w:szCs w:val="18"/>
      <w:u w:val="none"/>
    </w:rPr>
  </w:style>
  <w:style w:type="character" w:customStyle="1" w:styleId="46">
    <w:name w:val="font141"/>
    <w:basedOn w:val="18"/>
    <w:qFormat/>
    <w:uiPriority w:val="0"/>
    <w:rPr>
      <w:rFonts w:hint="eastAsia" w:ascii="宋体" w:hAnsi="宋体" w:eastAsia="宋体" w:cs="宋体"/>
      <w:color w:val="FF0000"/>
      <w:sz w:val="18"/>
      <w:szCs w:val="18"/>
      <w:u w:val="none"/>
    </w:rPr>
  </w:style>
  <w:style w:type="character" w:customStyle="1" w:styleId="47">
    <w:name w:val="font61"/>
    <w:basedOn w:val="18"/>
    <w:qFormat/>
    <w:uiPriority w:val="0"/>
    <w:rPr>
      <w:rFonts w:hint="default" w:ascii="Calibri" w:hAnsi="Calibri" w:cs="Calibri"/>
      <w:color w:val="FF0000"/>
      <w:sz w:val="18"/>
      <w:szCs w:val="18"/>
      <w:u w:val="none"/>
    </w:rPr>
  </w:style>
  <w:style w:type="character" w:customStyle="1" w:styleId="48">
    <w:name w:val="font11"/>
    <w:basedOn w:val="18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997</Words>
  <Characters>11950</Characters>
  <Lines>1416</Lines>
  <Paragraphs>988</Paragraphs>
  <TotalTime>4</TotalTime>
  <ScaleCrop>false</ScaleCrop>
  <LinksUpToDate>false</LinksUpToDate>
  <CharactersWithSpaces>1315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6T06:19:00Z</dcterms:created>
  <dc:creator>281379670@qq.com</dc:creator>
  <cp:lastModifiedBy>桃医生</cp:lastModifiedBy>
  <dcterms:modified xsi:type="dcterms:W3CDTF">2026-05-09T11:20:48Z</dcterms:modified>
  <cp:revision>28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QxYzViNTlhMGU4Y2RlYzc5ODY0YTU0ZDA0ZDQ2MjkiLCJ1c2VySWQiOiI1NDYzNzc1NTYifQ==</vt:lpwstr>
  </property>
  <property fmtid="{D5CDD505-2E9C-101B-9397-08002B2CF9AE}" pid="3" name="KSOProductBuildVer">
    <vt:lpwstr>2052-12.1.0.25865</vt:lpwstr>
  </property>
  <property fmtid="{D5CDD505-2E9C-101B-9397-08002B2CF9AE}" pid="4" name="ICV">
    <vt:lpwstr>7501D0E5D90A4177BF19CBFE1478EE1A_12</vt:lpwstr>
  </property>
</Properties>
</file>